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A0A2E" w14:textId="77777777" w:rsidR="00D65DD8" w:rsidRDefault="00D65DD8" w:rsidP="00D0403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D2FC0E5" w14:textId="4847B0CB" w:rsidR="00D0403E" w:rsidRDefault="00D0403E" w:rsidP="00D0403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D0655">
        <w:rPr>
          <w:rFonts w:ascii="Times New Roman" w:hAnsi="Times New Roman" w:cs="Times New Roman"/>
          <w:b/>
          <w:bCs/>
          <w:sz w:val="24"/>
          <w:szCs w:val="24"/>
        </w:rPr>
        <w:t>Association</w:t>
      </w:r>
      <w:r w:rsidR="00BE1BD7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FD065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between</w:t>
      </w:r>
      <w:r w:rsidRPr="00FD0655">
        <w:rPr>
          <w:rFonts w:ascii="Times New Roman" w:hAnsi="Times New Roman" w:cs="Times New Roman"/>
          <w:b/>
          <w:bCs/>
          <w:sz w:val="24"/>
          <w:szCs w:val="24"/>
        </w:rPr>
        <w:t xml:space="preserve"> Long-term Ozone Exposure </w:t>
      </w:r>
      <w:r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FD065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D210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mall Airways Function</w:t>
      </w:r>
      <w:r w:rsidRPr="00FD0655">
        <w:rPr>
          <w:rFonts w:ascii="Times New Roman" w:hAnsi="Times New Roman" w:cs="Times New Roman"/>
          <w:b/>
          <w:bCs/>
          <w:sz w:val="24"/>
          <w:szCs w:val="24"/>
        </w:rPr>
        <w:t xml:space="preserve"> in Chinese Young Adults: A </w:t>
      </w:r>
      <w:r w:rsidR="00BE1BD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Longitudinal </w:t>
      </w:r>
      <w:r w:rsidRPr="00FD0655">
        <w:rPr>
          <w:rFonts w:ascii="Times New Roman" w:hAnsi="Times New Roman" w:cs="Times New Roman"/>
          <w:b/>
          <w:bCs/>
          <w:sz w:val="24"/>
          <w:szCs w:val="24"/>
        </w:rPr>
        <w:t>Cohort Study</w:t>
      </w:r>
    </w:p>
    <w:p w14:paraId="41672629" w14:textId="77777777" w:rsidR="00D0403E" w:rsidRPr="00D0403E" w:rsidRDefault="00D0403E" w:rsidP="00981E88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</w:p>
    <w:p w14:paraId="00B0F5E0" w14:textId="45F7EB54" w:rsidR="00A77F40" w:rsidRDefault="00981E88" w:rsidP="00981E88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0403E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530BDC51" w14:textId="77777777" w:rsidR="00A77F40" w:rsidRDefault="00A77F4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3210CE1" w14:textId="77777777" w:rsidR="00981E88" w:rsidRPr="00D0403E" w:rsidRDefault="00981E88" w:rsidP="00981E88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7313173" w14:textId="6542F2E0" w:rsidR="00FB3E11" w:rsidRDefault="00FB3E11" w:rsidP="00FB3E1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46C5D01" w14:textId="77777777" w:rsidR="00FB3E11" w:rsidRPr="00500FB3" w:rsidRDefault="00FB3E11" w:rsidP="00FB3E1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44F1320" w14:textId="4A8107CD" w:rsidR="006C1664" w:rsidRPr="00156645" w:rsidRDefault="00156645" w:rsidP="00981E8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6B78146" wp14:editId="1D5B5A13">
            <wp:extent cx="5274310" cy="263715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4AA9AD" w14:textId="1101E49F" w:rsidR="006C1664" w:rsidRDefault="006C1664" w:rsidP="006C1664">
      <w:pPr>
        <w:tabs>
          <w:tab w:val="center" w:pos="4153"/>
        </w:tabs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A78F2">
        <w:rPr>
          <w:rFonts w:ascii="Times New Roman" w:hAnsi="Times New Roman" w:cs="Times New Roman"/>
          <w:b/>
          <w:bCs/>
          <w:sz w:val="24"/>
        </w:rPr>
        <w:t>Fig.</w:t>
      </w:r>
      <w:r w:rsidRPr="00643899">
        <w:rPr>
          <w:rFonts w:ascii="Times New Roman" w:hAnsi="Times New Roman" w:cs="Times New Roman"/>
          <w:b/>
          <w:bCs/>
          <w:sz w:val="24"/>
        </w:rPr>
        <w:t xml:space="preserve"> S1</w:t>
      </w:r>
      <w:r w:rsidRPr="00B36D0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eographical distribution of the study population</w:t>
      </w:r>
    </w:p>
    <w:p w14:paraId="3A943A63" w14:textId="7495FDFB" w:rsidR="007958C5" w:rsidRDefault="006C1664" w:rsidP="006C1664">
      <w:pPr>
        <w:spacing w:line="480" w:lineRule="auto"/>
        <w:mirrorIndents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The gray area on the left represents Shandong Province; The yellow dots on the right represent participants' </w:t>
      </w:r>
      <w:r w:rsidR="00AB473F" w:rsidRPr="00AB473F">
        <w:rPr>
          <w:rFonts w:ascii="Times New Roman" w:hAnsi="Times New Roman" w:cs="Times New Roman"/>
          <w:sz w:val="24"/>
          <w:szCs w:val="24"/>
        </w:rPr>
        <w:t>residential address</w:t>
      </w:r>
      <w:r w:rsidR="00156645">
        <w:rPr>
          <w:rFonts w:ascii="Times New Roman" w:hAnsi="Times New Roman" w:cs="Times New Roman"/>
          <w:sz w:val="24"/>
          <w:szCs w:val="24"/>
        </w:rPr>
        <w:t xml:space="preserve"> </w:t>
      </w:r>
      <w:r w:rsidR="00156645" w:rsidRPr="002B1FF2">
        <w:rPr>
          <w:rFonts w:ascii="Times New Roman" w:hAnsi="Times New Roman" w:cs="Times New Roman"/>
          <w:sz w:val="24"/>
          <w:szCs w:val="24"/>
        </w:rPr>
        <w:t>and the black dot represents the school address</w:t>
      </w:r>
      <w:r w:rsidR="00156645">
        <w:rPr>
          <w:rFonts w:ascii="Times New Roman" w:hAnsi="Times New Roman" w:cs="Times New Roman"/>
          <w:sz w:val="24"/>
          <w:szCs w:val="24"/>
        </w:rPr>
        <w:t>.</w:t>
      </w:r>
      <w:r w:rsidR="00234292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413186FC" w14:textId="77777777" w:rsidR="007958C5" w:rsidRDefault="007958C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4A63601" w14:textId="77777777" w:rsidR="007958C5" w:rsidRDefault="007958C5" w:rsidP="006C1664">
      <w:pPr>
        <w:spacing w:line="480" w:lineRule="auto"/>
        <w:mirrorIndents/>
        <w:jc w:val="left"/>
        <w:rPr>
          <w:rFonts w:ascii="Times New Roman" w:hAnsi="Times New Roman" w:cs="Times New Roman"/>
          <w:sz w:val="24"/>
          <w:szCs w:val="24"/>
        </w:rPr>
      </w:pPr>
    </w:p>
    <w:p w14:paraId="15B7B9BA" w14:textId="721E957D" w:rsidR="007958C5" w:rsidRDefault="007958C5" w:rsidP="007958C5">
      <w:pPr>
        <w:spacing w:line="480" w:lineRule="auto"/>
        <w:mirrorIndents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B457179" wp14:editId="44729CE1">
            <wp:extent cx="5274310" cy="313499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4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55758">
        <w:rPr>
          <w:rFonts w:ascii="Times New Roman" w:hAnsi="Times New Roman" w:cs="Times New Roman"/>
          <w:b/>
          <w:bCs/>
          <w:sz w:val="24"/>
          <w:szCs w:val="24"/>
        </w:rPr>
        <w:t>Figure. S2</w:t>
      </w:r>
      <w:r w:rsidRPr="00980E17">
        <w:rPr>
          <w:rFonts w:ascii="Times New Roman" w:hAnsi="Times New Roman" w:cs="Times New Roman"/>
          <w:sz w:val="24"/>
          <w:szCs w:val="24"/>
        </w:rPr>
        <w:t xml:space="preserve">. Exposure–Response curves for the relationships of </w:t>
      </w:r>
      <w:r>
        <w:rPr>
          <w:rFonts w:ascii="Times New Roman" w:hAnsi="Times New Roman" w:cs="Times New Roman"/>
          <w:sz w:val="24"/>
          <w:szCs w:val="24"/>
        </w:rPr>
        <w:t>Ozone</w:t>
      </w:r>
      <w:r w:rsidRPr="00980E17">
        <w:rPr>
          <w:rFonts w:ascii="Times New Roman" w:hAnsi="Times New Roman" w:cs="Times New Roman"/>
          <w:sz w:val="24"/>
          <w:szCs w:val="24"/>
        </w:rPr>
        <w:t xml:space="preserve"> with lung function parameters. The Y-axes for lung function denote changes in these parameter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8944061" w14:textId="77777777" w:rsidR="0015509D" w:rsidRDefault="0015509D" w:rsidP="007958C5">
      <w:pPr>
        <w:spacing w:line="480" w:lineRule="auto"/>
        <w:mirrorIndents/>
        <w:jc w:val="left"/>
        <w:rPr>
          <w:rFonts w:ascii="Times New Roman" w:hAnsi="Times New Roman" w:cs="Times New Roman"/>
          <w:sz w:val="24"/>
          <w:szCs w:val="24"/>
        </w:rPr>
      </w:pPr>
    </w:p>
    <w:p w14:paraId="6DE9122B" w14:textId="1337EC1F" w:rsidR="0015509D" w:rsidRPr="00980E17" w:rsidRDefault="0015509D" w:rsidP="007958C5">
      <w:pPr>
        <w:spacing w:line="480" w:lineRule="auto"/>
        <w:mirrorIndents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188041E" wp14:editId="00CA3465">
            <wp:extent cx="5386754" cy="2240910"/>
            <wp:effectExtent l="0" t="0" r="4445" b="7620"/>
            <wp:docPr id="5504574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0058" cy="2242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5C2C49" w14:textId="0BC0B781" w:rsidR="006C1664" w:rsidRDefault="00234292" w:rsidP="006C1664">
      <w:pPr>
        <w:spacing w:line="480" w:lineRule="auto"/>
        <w:mirrorIndents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="0015509D" w:rsidRPr="00D55758">
        <w:rPr>
          <w:rFonts w:ascii="Times New Roman" w:hAnsi="Times New Roman" w:cs="Times New Roman"/>
          <w:b/>
          <w:bCs/>
          <w:sz w:val="24"/>
          <w:szCs w:val="24"/>
        </w:rPr>
        <w:t>Figure. S</w:t>
      </w:r>
      <w:r w:rsidR="0015509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15509D" w:rsidRPr="00980E17">
        <w:rPr>
          <w:rFonts w:ascii="Times New Roman" w:hAnsi="Times New Roman" w:cs="Times New Roman"/>
          <w:sz w:val="24"/>
          <w:szCs w:val="24"/>
        </w:rPr>
        <w:t>.</w:t>
      </w:r>
      <w:r w:rsidR="0015509D" w:rsidRPr="0015509D">
        <w:t xml:space="preserve"> </w:t>
      </w:r>
      <w:r w:rsidR="0015509D" w:rsidRPr="0015509D">
        <w:rPr>
          <w:rFonts w:ascii="Times New Roman" w:hAnsi="Times New Roman" w:cs="Times New Roman"/>
          <w:sz w:val="24"/>
          <w:szCs w:val="24"/>
        </w:rPr>
        <w:t>The association between IQR increase in the ozone annual pollutant concentrations and changes in lung function parameters among participants stratified by</w:t>
      </w:r>
      <w:r w:rsidR="0015509D" w:rsidRPr="0015509D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15509D" w:rsidRPr="0015509D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respiratory </w:t>
      </w:r>
      <w:r w:rsidR="0015509D" w:rsidRPr="00945675">
        <w:rPr>
          <w:rFonts w:ascii="Times New Roman" w:hAnsi="Times New Roman" w:cs="Times New Roman"/>
          <w:color w:val="000000" w:themeColor="text1"/>
          <w:sz w:val="24"/>
        </w:rPr>
        <w:t>diseases history</w:t>
      </w:r>
      <w:r w:rsidR="0015509D" w:rsidRPr="0015509D">
        <w:rPr>
          <w:rFonts w:ascii="Times New Roman" w:hAnsi="Times New Roman" w:cs="Times New Roman"/>
          <w:sz w:val="24"/>
          <w:szCs w:val="24"/>
        </w:rPr>
        <w:t>.</w:t>
      </w:r>
    </w:p>
    <w:p w14:paraId="547E39F8" w14:textId="0982C06E" w:rsidR="006C1664" w:rsidRPr="006C1664" w:rsidRDefault="006C1664" w:rsidP="006C166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CC17690" w14:textId="77777777" w:rsidR="001013D1" w:rsidRDefault="001013D1" w:rsidP="001013D1">
      <w:bookmarkStart w:id="0" w:name="_Hlk148538785"/>
      <w:r w:rsidRPr="009421E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1.</w:t>
      </w:r>
      <w:r w:rsidRPr="009421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comparison of the characteristics for included and non-included participants within the cohort.</w:t>
      </w:r>
    </w:p>
    <w:tbl>
      <w:tblPr>
        <w:tblStyle w:val="a7"/>
        <w:tblpPr w:leftFromText="180" w:rightFromText="180" w:vertAnchor="text" w:tblpY="1"/>
        <w:tblOverlap w:val="never"/>
        <w:tblW w:w="87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09"/>
        <w:gridCol w:w="1596"/>
        <w:gridCol w:w="1836"/>
        <w:gridCol w:w="1843"/>
      </w:tblGrid>
      <w:tr w:rsidR="001013D1" w:rsidRPr="001013D1" w14:paraId="438FB063" w14:textId="77777777" w:rsidTr="00C045B4">
        <w:tc>
          <w:tcPr>
            <w:tcW w:w="3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FC1B9" w14:textId="77777777" w:rsidR="001013D1" w:rsidRPr="001013D1" w:rsidRDefault="001013D1" w:rsidP="00C045B4">
            <w:pPr>
              <w:spacing w:line="24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101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characteristics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7CF4A" w14:textId="77777777" w:rsidR="001013D1" w:rsidRPr="001013D1" w:rsidRDefault="001013D1" w:rsidP="00C045B4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101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Included (1594)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8381A" w14:textId="77777777" w:rsidR="001013D1" w:rsidRPr="001013D1" w:rsidRDefault="001013D1" w:rsidP="00C045B4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101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non-included (25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D1EB5" w14:textId="77777777" w:rsidR="001013D1" w:rsidRPr="001013D1" w:rsidRDefault="001013D1" w:rsidP="00C045B4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1013D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1"/>
              </w:rPr>
              <w:t xml:space="preserve">P </w:t>
            </w:r>
            <w:r w:rsidRPr="00101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1"/>
              </w:rPr>
              <w:t>for difference</w:t>
            </w:r>
          </w:p>
        </w:tc>
      </w:tr>
      <w:tr w:rsidR="001013D1" w:rsidRPr="00945675" w14:paraId="487A06B3" w14:textId="77777777" w:rsidTr="00C045B4">
        <w:tc>
          <w:tcPr>
            <w:tcW w:w="3509" w:type="dxa"/>
            <w:tcBorders>
              <w:top w:val="single" w:sz="4" w:space="0" w:color="auto"/>
            </w:tcBorders>
            <w:vAlign w:val="center"/>
          </w:tcPr>
          <w:p w14:paraId="7A6EAD5D" w14:textId="77777777" w:rsidR="001013D1" w:rsidRPr="001013D1" w:rsidRDefault="001013D1" w:rsidP="00C045B4">
            <w:pPr>
              <w:spacing w:line="24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101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Demographic characteristic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02FDD31B" w14:textId="77777777" w:rsidR="001013D1" w:rsidRPr="00945675" w:rsidRDefault="001013D1" w:rsidP="00C045B4">
            <w:pPr>
              <w:spacing w:line="240" w:lineRule="atLeast"/>
              <w:rPr>
                <w:color w:val="000000" w:themeColor="text1"/>
                <w:sz w:val="24"/>
              </w:rPr>
            </w:pP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5E987245" w14:textId="77777777" w:rsidR="001013D1" w:rsidRPr="00945675" w:rsidRDefault="001013D1" w:rsidP="00C045B4">
            <w:pPr>
              <w:spacing w:line="240" w:lineRule="atLeast"/>
              <w:rPr>
                <w:color w:val="000000" w:themeColor="text1"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964BB81" w14:textId="77777777" w:rsidR="001013D1" w:rsidRPr="00945675" w:rsidRDefault="001013D1" w:rsidP="00C045B4">
            <w:pPr>
              <w:spacing w:line="240" w:lineRule="atLeast"/>
              <w:rPr>
                <w:color w:val="000000" w:themeColor="text1"/>
                <w:sz w:val="24"/>
              </w:rPr>
            </w:pPr>
          </w:p>
        </w:tc>
      </w:tr>
      <w:tr w:rsidR="001013D1" w:rsidRPr="00945675" w14:paraId="35EF685E" w14:textId="77777777" w:rsidTr="00C045B4">
        <w:tc>
          <w:tcPr>
            <w:tcW w:w="3509" w:type="dxa"/>
            <w:vAlign w:val="center"/>
          </w:tcPr>
          <w:p w14:paraId="0C5FDBC5" w14:textId="77777777" w:rsidR="001013D1" w:rsidRPr="001013D1" w:rsidRDefault="001013D1" w:rsidP="00C045B4">
            <w:pPr>
              <w:spacing w:line="240" w:lineRule="atLeast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13D1">
              <w:rPr>
                <w:rFonts w:ascii="Times New Roman" w:hAnsi="Times New Roman" w:cs="Times New Roman"/>
                <w:color w:val="000000" w:themeColor="text1"/>
                <w:sz w:val="24"/>
              </w:rPr>
              <w:t>Age (years)</w:t>
            </w:r>
          </w:p>
        </w:tc>
        <w:tc>
          <w:tcPr>
            <w:tcW w:w="1596" w:type="dxa"/>
            <w:vAlign w:val="center"/>
          </w:tcPr>
          <w:p w14:paraId="547EC6C4" w14:textId="77777777" w:rsidR="001013D1" w:rsidRPr="001013D1" w:rsidRDefault="001013D1" w:rsidP="00C045B4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1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2 ± 0.7</w:t>
            </w:r>
          </w:p>
        </w:tc>
        <w:tc>
          <w:tcPr>
            <w:tcW w:w="1836" w:type="dxa"/>
            <w:vAlign w:val="center"/>
          </w:tcPr>
          <w:p w14:paraId="1E9C41DE" w14:textId="77777777" w:rsidR="001013D1" w:rsidRPr="001013D1" w:rsidRDefault="001013D1" w:rsidP="00C045B4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13D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19.2 </w:t>
            </w:r>
            <w:r w:rsidRPr="00101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1013D1">
              <w:rPr>
                <w:rFonts w:ascii="Times New Roman" w:hAnsi="Times New Roman" w:cs="Times New Roman"/>
                <w:color w:val="000000" w:themeColor="text1"/>
                <w:sz w:val="24"/>
              </w:rPr>
              <w:t>0.6</w:t>
            </w:r>
          </w:p>
        </w:tc>
        <w:tc>
          <w:tcPr>
            <w:tcW w:w="1843" w:type="dxa"/>
            <w:vAlign w:val="center"/>
          </w:tcPr>
          <w:p w14:paraId="6B97B45E" w14:textId="77777777" w:rsidR="001013D1" w:rsidRPr="001013D1" w:rsidRDefault="001013D1" w:rsidP="00C045B4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13D1">
              <w:rPr>
                <w:rFonts w:ascii="Times New Roman" w:hAnsi="Times New Roman" w:cs="Times New Roman"/>
                <w:color w:val="000000" w:themeColor="text1"/>
                <w:sz w:val="24"/>
              </w:rPr>
              <w:t>0.55</w:t>
            </w:r>
          </w:p>
        </w:tc>
      </w:tr>
      <w:tr w:rsidR="001013D1" w:rsidRPr="00945675" w14:paraId="53D87026" w14:textId="77777777" w:rsidTr="00C045B4">
        <w:tc>
          <w:tcPr>
            <w:tcW w:w="3509" w:type="dxa"/>
            <w:vAlign w:val="center"/>
          </w:tcPr>
          <w:p w14:paraId="3C83BF7B" w14:textId="77777777" w:rsidR="001013D1" w:rsidRPr="001013D1" w:rsidRDefault="001013D1" w:rsidP="00C045B4">
            <w:pPr>
              <w:spacing w:line="240" w:lineRule="atLeast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13D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Female (%) </w:t>
            </w:r>
          </w:p>
        </w:tc>
        <w:tc>
          <w:tcPr>
            <w:tcW w:w="1596" w:type="dxa"/>
            <w:vAlign w:val="center"/>
          </w:tcPr>
          <w:p w14:paraId="2555A9A7" w14:textId="77777777" w:rsidR="001013D1" w:rsidRPr="001013D1" w:rsidRDefault="001013D1" w:rsidP="00C045B4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1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4 (56.1</w:t>
            </w:r>
            <w:r w:rsidRPr="00101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836" w:type="dxa"/>
            <w:vAlign w:val="center"/>
          </w:tcPr>
          <w:p w14:paraId="625A2895" w14:textId="77777777" w:rsidR="001013D1" w:rsidRPr="001013D1" w:rsidRDefault="001013D1" w:rsidP="00C045B4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1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0 (51.2</w:t>
            </w:r>
            <w:r w:rsidRPr="00101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843" w:type="dxa"/>
            <w:vAlign w:val="center"/>
          </w:tcPr>
          <w:p w14:paraId="37D3CFD2" w14:textId="77777777" w:rsidR="001013D1" w:rsidRPr="001013D1" w:rsidRDefault="001013D1" w:rsidP="00C045B4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1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</w:tr>
      <w:tr w:rsidR="001013D1" w:rsidRPr="00945675" w14:paraId="2C2842C1" w14:textId="77777777" w:rsidTr="00C045B4">
        <w:tc>
          <w:tcPr>
            <w:tcW w:w="3509" w:type="dxa"/>
            <w:vAlign w:val="center"/>
          </w:tcPr>
          <w:p w14:paraId="315338DF" w14:textId="77777777" w:rsidR="001013D1" w:rsidRPr="001013D1" w:rsidRDefault="001013D1" w:rsidP="00C045B4">
            <w:pPr>
              <w:spacing w:line="240" w:lineRule="atLeast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13D1">
              <w:rPr>
                <w:rFonts w:ascii="Times New Roman" w:hAnsi="Times New Roman" w:cs="Times New Roman"/>
                <w:color w:val="000000" w:themeColor="text1"/>
                <w:sz w:val="24"/>
              </w:rPr>
              <w:t>Urban (%)</w:t>
            </w:r>
          </w:p>
        </w:tc>
        <w:tc>
          <w:tcPr>
            <w:tcW w:w="1596" w:type="dxa"/>
            <w:vAlign w:val="center"/>
          </w:tcPr>
          <w:p w14:paraId="60B99F66" w14:textId="77777777" w:rsidR="001013D1" w:rsidRPr="001013D1" w:rsidRDefault="001013D1" w:rsidP="00C045B4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1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1 (52.8</w:t>
            </w:r>
            <w:r w:rsidRPr="00101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836" w:type="dxa"/>
            <w:vAlign w:val="center"/>
          </w:tcPr>
          <w:p w14:paraId="4C24E478" w14:textId="77777777" w:rsidR="001013D1" w:rsidRPr="001013D1" w:rsidRDefault="001013D1" w:rsidP="00C045B4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1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 (47.2</w:t>
            </w:r>
            <w:r w:rsidRPr="00101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843" w:type="dxa"/>
            <w:vAlign w:val="center"/>
          </w:tcPr>
          <w:p w14:paraId="3E5DB652" w14:textId="77777777" w:rsidR="001013D1" w:rsidRPr="001013D1" w:rsidRDefault="001013D1" w:rsidP="00C045B4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1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</w:tr>
      <w:tr w:rsidR="001013D1" w:rsidRPr="00945675" w14:paraId="093EDECE" w14:textId="77777777" w:rsidTr="00C045B4">
        <w:tc>
          <w:tcPr>
            <w:tcW w:w="3509" w:type="dxa"/>
            <w:vAlign w:val="center"/>
          </w:tcPr>
          <w:p w14:paraId="1F95AD39" w14:textId="77777777" w:rsidR="001013D1" w:rsidRPr="001013D1" w:rsidRDefault="001013D1" w:rsidP="00C045B4">
            <w:pPr>
              <w:spacing w:line="240" w:lineRule="atLeast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13D1">
              <w:rPr>
                <w:rFonts w:ascii="Times New Roman" w:hAnsi="Times New Roman" w:cs="Times New Roman"/>
                <w:color w:val="000000" w:themeColor="text1"/>
                <w:sz w:val="24"/>
              </w:rPr>
              <w:t>BMI (kg/m</w:t>
            </w:r>
            <w:r w:rsidRPr="001013D1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2</w:t>
            </w:r>
            <w:r w:rsidRPr="001013D1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96" w:type="dxa"/>
            <w:vAlign w:val="center"/>
          </w:tcPr>
          <w:p w14:paraId="4C2325A5" w14:textId="77777777" w:rsidR="001013D1" w:rsidRPr="001013D1" w:rsidRDefault="001013D1" w:rsidP="00C045B4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13D1">
              <w:rPr>
                <w:rFonts w:ascii="Times New Roman" w:hAnsi="Times New Roman" w:cs="Times New Roman"/>
                <w:color w:val="000000" w:themeColor="text1"/>
                <w:sz w:val="24"/>
              </w:rPr>
              <w:t>23.9 ± 3.8</w:t>
            </w:r>
          </w:p>
        </w:tc>
        <w:tc>
          <w:tcPr>
            <w:tcW w:w="1836" w:type="dxa"/>
            <w:vAlign w:val="center"/>
          </w:tcPr>
          <w:p w14:paraId="7B67FEC8" w14:textId="77777777" w:rsidR="001013D1" w:rsidRPr="001013D1" w:rsidRDefault="001013D1" w:rsidP="00C045B4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13D1">
              <w:rPr>
                <w:rFonts w:ascii="Times New Roman" w:hAnsi="Times New Roman" w:cs="Times New Roman"/>
                <w:color w:val="000000" w:themeColor="text1"/>
                <w:sz w:val="24"/>
              </w:rPr>
              <w:t>22.1 ± 3.9</w:t>
            </w:r>
          </w:p>
        </w:tc>
        <w:tc>
          <w:tcPr>
            <w:tcW w:w="1843" w:type="dxa"/>
            <w:vAlign w:val="center"/>
          </w:tcPr>
          <w:p w14:paraId="5FA648AC" w14:textId="77777777" w:rsidR="001013D1" w:rsidRPr="001013D1" w:rsidRDefault="001013D1" w:rsidP="00C045B4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13D1">
              <w:rPr>
                <w:rFonts w:ascii="Times New Roman" w:hAnsi="Times New Roman" w:cs="Times New Roman"/>
                <w:color w:val="000000" w:themeColor="text1"/>
                <w:sz w:val="24"/>
              </w:rPr>
              <w:t>0.27</w:t>
            </w:r>
          </w:p>
        </w:tc>
      </w:tr>
      <w:tr w:rsidR="001013D1" w:rsidRPr="00945675" w14:paraId="1AD8C5DB" w14:textId="77777777" w:rsidTr="00C045B4">
        <w:tc>
          <w:tcPr>
            <w:tcW w:w="3509" w:type="dxa"/>
            <w:vAlign w:val="center"/>
          </w:tcPr>
          <w:p w14:paraId="4BF64307" w14:textId="77777777" w:rsidR="001013D1" w:rsidRPr="00945675" w:rsidRDefault="001013D1" w:rsidP="00C045B4">
            <w:pPr>
              <w:spacing w:line="240" w:lineRule="atLeast"/>
              <w:rPr>
                <w:b/>
                <w:bCs/>
                <w:color w:val="000000" w:themeColor="text1"/>
                <w:sz w:val="24"/>
              </w:rPr>
            </w:pPr>
            <w:r w:rsidRPr="00101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Cigarette smoke exposure (%)</w:t>
            </w:r>
          </w:p>
        </w:tc>
        <w:tc>
          <w:tcPr>
            <w:tcW w:w="1596" w:type="dxa"/>
            <w:vAlign w:val="center"/>
          </w:tcPr>
          <w:p w14:paraId="4176343E" w14:textId="77777777" w:rsidR="001013D1" w:rsidRPr="00945675" w:rsidRDefault="001013D1" w:rsidP="00C045B4">
            <w:pPr>
              <w:spacing w:line="240" w:lineRule="atLeast"/>
              <w:rPr>
                <w:color w:val="000000" w:themeColor="text1"/>
                <w:sz w:val="24"/>
              </w:rPr>
            </w:pPr>
          </w:p>
        </w:tc>
        <w:tc>
          <w:tcPr>
            <w:tcW w:w="1836" w:type="dxa"/>
            <w:vAlign w:val="center"/>
          </w:tcPr>
          <w:p w14:paraId="6EBEFA0C" w14:textId="77777777" w:rsidR="001013D1" w:rsidRPr="00945675" w:rsidRDefault="001013D1" w:rsidP="00C045B4">
            <w:pPr>
              <w:spacing w:line="240" w:lineRule="atLeast"/>
              <w:rPr>
                <w:color w:val="000000" w:themeColor="text1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2F8BA229" w14:textId="77777777" w:rsidR="001013D1" w:rsidRPr="00945675" w:rsidRDefault="001013D1" w:rsidP="00C045B4">
            <w:pPr>
              <w:spacing w:line="240" w:lineRule="atLeast"/>
              <w:rPr>
                <w:color w:val="000000" w:themeColor="text1"/>
                <w:sz w:val="24"/>
              </w:rPr>
            </w:pPr>
          </w:p>
        </w:tc>
      </w:tr>
      <w:tr w:rsidR="001013D1" w:rsidRPr="00945675" w14:paraId="3E64CEB4" w14:textId="77777777" w:rsidTr="00C045B4">
        <w:trPr>
          <w:trHeight w:val="301"/>
        </w:trPr>
        <w:tc>
          <w:tcPr>
            <w:tcW w:w="3509" w:type="dxa"/>
            <w:vAlign w:val="center"/>
          </w:tcPr>
          <w:p w14:paraId="092B1690" w14:textId="77777777" w:rsidR="001013D1" w:rsidRPr="001013D1" w:rsidRDefault="001013D1" w:rsidP="00C045B4">
            <w:pPr>
              <w:spacing w:line="240" w:lineRule="atLeast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13D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Smoking status </w:t>
            </w:r>
          </w:p>
        </w:tc>
        <w:tc>
          <w:tcPr>
            <w:tcW w:w="1596" w:type="dxa"/>
            <w:vAlign w:val="center"/>
          </w:tcPr>
          <w:p w14:paraId="550D4809" w14:textId="77777777" w:rsidR="001013D1" w:rsidRPr="001013D1" w:rsidRDefault="001013D1" w:rsidP="00C045B4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13D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20 </w:t>
            </w:r>
            <w:r w:rsidRPr="001013D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</w:t>
            </w:r>
            <w:r w:rsidRPr="001013D1">
              <w:rPr>
                <w:rFonts w:ascii="Times New Roman" w:hAnsi="Times New Roman" w:cs="Times New Roman"/>
                <w:color w:val="000000" w:themeColor="text1"/>
                <w:sz w:val="24"/>
              </w:rPr>
              <w:t>1.3</w:t>
            </w:r>
            <w:r w:rsidRPr="001013D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）</w:t>
            </w:r>
          </w:p>
        </w:tc>
        <w:tc>
          <w:tcPr>
            <w:tcW w:w="1836" w:type="dxa"/>
            <w:vAlign w:val="center"/>
          </w:tcPr>
          <w:p w14:paraId="7991642C" w14:textId="77777777" w:rsidR="001013D1" w:rsidRPr="001013D1" w:rsidRDefault="001013D1" w:rsidP="00C045B4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13D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7 </w:t>
            </w:r>
            <w:r w:rsidRPr="001013D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3</w:t>
            </w:r>
            <w:r w:rsidRPr="001013D1">
              <w:rPr>
                <w:rFonts w:ascii="Times New Roman" w:hAnsi="Times New Roman" w:cs="Times New Roman"/>
                <w:color w:val="000000" w:themeColor="text1"/>
                <w:sz w:val="24"/>
              </w:rPr>
              <w:t>.9</w:t>
            </w:r>
            <w:r w:rsidRPr="001013D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1843" w:type="dxa"/>
            <w:vAlign w:val="center"/>
          </w:tcPr>
          <w:p w14:paraId="59BCE332" w14:textId="77777777" w:rsidR="001013D1" w:rsidRPr="001013D1" w:rsidRDefault="001013D1" w:rsidP="00C045B4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13D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1013D1">
              <w:rPr>
                <w:rFonts w:ascii="Times New Roman" w:hAnsi="Times New Roman" w:cs="Times New Roman"/>
                <w:color w:val="000000" w:themeColor="text1"/>
                <w:sz w:val="24"/>
              </w:rPr>
              <w:t>.08</w:t>
            </w:r>
          </w:p>
        </w:tc>
      </w:tr>
      <w:tr w:rsidR="001013D1" w:rsidRPr="00945675" w14:paraId="7AC94960" w14:textId="77777777" w:rsidTr="00C045B4">
        <w:tc>
          <w:tcPr>
            <w:tcW w:w="3509" w:type="dxa"/>
            <w:vAlign w:val="center"/>
          </w:tcPr>
          <w:p w14:paraId="3C5AAB8E" w14:textId="77777777" w:rsidR="001013D1" w:rsidRPr="001013D1" w:rsidRDefault="001013D1" w:rsidP="00C045B4">
            <w:pPr>
              <w:spacing w:line="240" w:lineRule="atLeast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13D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Passive smoking </w:t>
            </w:r>
          </w:p>
        </w:tc>
        <w:tc>
          <w:tcPr>
            <w:tcW w:w="1596" w:type="dxa"/>
            <w:vAlign w:val="center"/>
          </w:tcPr>
          <w:p w14:paraId="7D742A18" w14:textId="77777777" w:rsidR="001013D1" w:rsidRPr="001013D1" w:rsidRDefault="001013D1" w:rsidP="00C045B4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13D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107 </w:t>
            </w:r>
            <w:r w:rsidRPr="001013D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</w:t>
            </w:r>
            <w:r w:rsidRPr="001013D1">
              <w:rPr>
                <w:rFonts w:ascii="Times New Roman" w:hAnsi="Times New Roman" w:cs="Times New Roman"/>
                <w:color w:val="000000" w:themeColor="text1"/>
                <w:sz w:val="24"/>
              </w:rPr>
              <w:t>6.7</w:t>
            </w:r>
            <w:r w:rsidRPr="001013D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）</w:t>
            </w:r>
          </w:p>
        </w:tc>
        <w:tc>
          <w:tcPr>
            <w:tcW w:w="1836" w:type="dxa"/>
            <w:vAlign w:val="center"/>
          </w:tcPr>
          <w:p w14:paraId="6C7FCDCE" w14:textId="77777777" w:rsidR="001013D1" w:rsidRPr="001013D1" w:rsidRDefault="001013D1" w:rsidP="00C045B4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13D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12 </w:t>
            </w:r>
            <w:r w:rsidRPr="001013D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</w:t>
            </w:r>
            <w:r w:rsidRPr="001013D1">
              <w:rPr>
                <w:rFonts w:ascii="Times New Roman" w:hAnsi="Times New Roman" w:cs="Times New Roman"/>
                <w:color w:val="000000" w:themeColor="text1"/>
                <w:sz w:val="24"/>
              </w:rPr>
              <w:t>4.7</w:t>
            </w:r>
            <w:r w:rsidRPr="001013D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1843" w:type="dxa"/>
            <w:vAlign w:val="center"/>
          </w:tcPr>
          <w:p w14:paraId="7E075809" w14:textId="77777777" w:rsidR="001013D1" w:rsidRPr="001013D1" w:rsidRDefault="001013D1" w:rsidP="00C045B4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13D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1013D1">
              <w:rPr>
                <w:rFonts w:ascii="Times New Roman" w:hAnsi="Times New Roman" w:cs="Times New Roman"/>
                <w:color w:val="000000" w:themeColor="text1"/>
                <w:sz w:val="24"/>
              </w:rPr>
              <w:t>.29</w:t>
            </w:r>
          </w:p>
        </w:tc>
      </w:tr>
      <w:tr w:rsidR="001013D1" w:rsidRPr="00945675" w14:paraId="799DEB70" w14:textId="77777777" w:rsidTr="00C045B4">
        <w:tc>
          <w:tcPr>
            <w:tcW w:w="3509" w:type="dxa"/>
            <w:vAlign w:val="center"/>
          </w:tcPr>
          <w:p w14:paraId="1710EEAC" w14:textId="77777777" w:rsidR="001013D1" w:rsidRPr="00945675" w:rsidRDefault="001013D1" w:rsidP="001013D1">
            <w:pPr>
              <w:spacing w:line="480" w:lineRule="auto"/>
              <w:rPr>
                <w:b/>
                <w:bCs/>
                <w:color w:val="000000" w:themeColor="text1"/>
                <w:sz w:val="24"/>
              </w:rPr>
            </w:pPr>
            <w:r w:rsidRPr="00101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Alcohol consumption (Yes)</w:t>
            </w:r>
          </w:p>
        </w:tc>
        <w:tc>
          <w:tcPr>
            <w:tcW w:w="1596" w:type="dxa"/>
            <w:vAlign w:val="center"/>
          </w:tcPr>
          <w:p w14:paraId="7FA10DA1" w14:textId="77777777" w:rsidR="001013D1" w:rsidRPr="001013D1" w:rsidRDefault="001013D1" w:rsidP="001013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13D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70 </w:t>
            </w:r>
            <w:r w:rsidRPr="001013D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</w:t>
            </w:r>
            <w:r w:rsidRPr="001013D1">
              <w:rPr>
                <w:rFonts w:ascii="Times New Roman" w:hAnsi="Times New Roman" w:cs="Times New Roman"/>
                <w:color w:val="000000" w:themeColor="text1"/>
                <w:sz w:val="24"/>
              </w:rPr>
              <w:t>4.4</w:t>
            </w:r>
            <w:r w:rsidRPr="001013D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1836" w:type="dxa"/>
            <w:vAlign w:val="center"/>
          </w:tcPr>
          <w:p w14:paraId="6094CED3" w14:textId="77777777" w:rsidR="001013D1" w:rsidRPr="001013D1" w:rsidRDefault="001013D1" w:rsidP="001013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13D1">
              <w:rPr>
                <w:rFonts w:ascii="Times New Roman" w:hAnsi="Times New Roman" w:cs="Times New Roman"/>
                <w:color w:val="000000" w:themeColor="text1"/>
                <w:sz w:val="24"/>
              </w:rPr>
              <w:t>17 (6.7)</w:t>
            </w:r>
          </w:p>
        </w:tc>
        <w:tc>
          <w:tcPr>
            <w:tcW w:w="1843" w:type="dxa"/>
            <w:vAlign w:val="center"/>
          </w:tcPr>
          <w:p w14:paraId="47CF5FE0" w14:textId="77777777" w:rsidR="001013D1" w:rsidRPr="001013D1" w:rsidRDefault="001013D1" w:rsidP="001013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13D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1013D1">
              <w:rPr>
                <w:rFonts w:ascii="Times New Roman" w:hAnsi="Times New Roman" w:cs="Times New Roman"/>
                <w:color w:val="000000" w:themeColor="text1"/>
                <w:sz w:val="24"/>
              </w:rPr>
              <w:t>.15</w:t>
            </w:r>
          </w:p>
        </w:tc>
      </w:tr>
      <w:tr w:rsidR="001013D1" w:rsidRPr="00945675" w14:paraId="31000D6C" w14:textId="77777777" w:rsidTr="00C045B4">
        <w:tc>
          <w:tcPr>
            <w:tcW w:w="3509" w:type="dxa"/>
            <w:vAlign w:val="center"/>
          </w:tcPr>
          <w:p w14:paraId="498EE32D" w14:textId="06B886BD" w:rsidR="001013D1" w:rsidRPr="001013D1" w:rsidRDefault="001013D1" w:rsidP="001013D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101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Physical activity at least onc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 </w:t>
            </w:r>
            <w:r w:rsidRPr="00101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a week (%) (Yes)</w:t>
            </w:r>
          </w:p>
        </w:tc>
        <w:tc>
          <w:tcPr>
            <w:tcW w:w="1596" w:type="dxa"/>
            <w:vAlign w:val="center"/>
          </w:tcPr>
          <w:p w14:paraId="09AE230C" w14:textId="77777777" w:rsidR="001013D1" w:rsidRPr="001013D1" w:rsidRDefault="001013D1" w:rsidP="001013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13D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1285 </w:t>
            </w:r>
            <w:r w:rsidRPr="001013D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</w:t>
            </w:r>
            <w:r w:rsidRPr="001013D1">
              <w:rPr>
                <w:rFonts w:ascii="Times New Roman" w:hAnsi="Times New Roman" w:cs="Times New Roman"/>
                <w:color w:val="000000" w:themeColor="text1"/>
                <w:sz w:val="24"/>
              </w:rPr>
              <w:t>80.6</w:t>
            </w:r>
            <w:r w:rsidRPr="001013D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1836" w:type="dxa"/>
            <w:vAlign w:val="center"/>
          </w:tcPr>
          <w:p w14:paraId="788333D6" w14:textId="77777777" w:rsidR="001013D1" w:rsidRPr="001013D1" w:rsidRDefault="001013D1" w:rsidP="001013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13D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193 </w:t>
            </w:r>
            <w:r w:rsidRPr="001013D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</w:t>
            </w:r>
            <w:r w:rsidRPr="001013D1">
              <w:rPr>
                <w:rFonts w:ascii="Times New Roman" w:hAnsi="Times New Roman" w:cs="Times New Roman"/>
                <w:color w:val="000000" w:themeColor="text1"/>
                <w:sz w:val="24"/>
              </w:rPr>
              <w:t>75.8</w:t>
            </w:r>
            <w:r w:rsidRPr="001013D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1843" w:type="dxa"/>
            <w:vAlign w:val="center"/>
          </w:tcPr>
          <w:p w14:paraId="5C688696" w14:textId="77777777" w:rsidR="001013D1" w:rsidRPr="001013D1" w:rsidRDefault="001013D1" w:rsidP="001013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13D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1013D1">
              <w:rPr>
                <w:rFonts w:ascii="Times New Roman" w:hAnsi="Times New Roman" w:cs="Times New Roman"/>
                <w:color w:val="000000" w:themeColor="text1"/>
                <w:sz w:val="24"/>
              </w:rPr>
              <w:t>.10</w:t>
            </w:r>
          </w:p>
        </w:tc>
      </w:tr>
      <w:tr w:rsidR="001013D1" w:rsidRPr="00945675" w14:paraId="41F937D9" w14:textId="77777777" w:rsidTr="00C045B4">
        <w:tc>
          <w:tcPr>
            <w:tcW w:w="3509" w:type="dxa"/>
            <w:vAlign w:val="center"/>
          </w:tcPr>
          <w:p w14:paraId="6A0FB569" w14:textId="77777777" w:rsidR="001013D1" w:rsidRPr="00945675" w:rsidRDefault="001013D1" w:rsidP="001013D1">
            <w:pPr>
              <w:spacing w:line="480" w:lineRule="auto"/>
              <w:rPr>
                <w:b/>
                <w:bCs/>
                <w:color w:val="000000" w:themeColor="text1"/>
                <w:sz w:val="24"/>
              </w:rPr>
            </w:pPr>
            <w:r w:rsidRPr="00101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Lung disease history (%) (Yes)</w:t>
            </w:r>
          </w:p>
        </w:tc>
        <w:tc>
          <w:tcPr>
            <w:tcW w:w="1596" w:type="dxa"/>
            <w:vAlign w:val="center"/>
          </w:tcPr>
          <w:p w14:paraId="77AF5A6D" w14:textId="77777777" w:rsidR="001013D1" w:rsidRPr="001013D1" w:rsidRDefault="001013D1" w:rsidP="001013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13D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142 </w:t>
            </w:r>
            <w:r w:rsidRPr="001013D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</w:t>
            </w:r>
            <w:r w:rsidRPr="001013D1">
              <w:rPr>
                <w:rFonts w:ascii="Times New Roman" w:hAnsi="Times New Roman" w:cs="Times New Roman"/>
                <w:color w:val="000000" w:themeColor="text1"/>
                <w:sz w:val="24"/>
              </w:rPr>
              <w:t>8.9</w:t>
            </w:r>
            <w:r w:rsidRPr="001013D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1836" w:type="dxa"/>
            <w:vAlign w:val="center"/>
          </w:tcPr>
          <w:p w14:paraId="1D2D0D46" w14:textId="77777777" w:rsidR="001013D1" w:rsidRPr="001013D1" w:rsidRDefault="001013D1" w:rsidP="001013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13D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33 </w:t>
            </w:r>
            <w:r w:rsidRPr="001013D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</w:t>
            </w:r>
            <w:r w:rsidRPr="001013D1">
              <w:rPr>
                <w:rFonts w:ascii="Times New Roman" w:hAnsi="Times New Roman" w:cs="Times New Roman"/>
                <w:color w:val="000000" w:themeColor="text1"/>
                <w:sz w:val="24"/>
              </w:rPr>
              <w:t>13.0</w:t>
            </w:r>
            <w:r w:rsidRPr="001013D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1843" w:type="dxa"/>
            <w:vAlign w:val="center"/>
          </w:tcPr>
          <w:p w14:paraId="6462EBB4" w14:textId="77777777" w:rsidR="001013D1" w:rsidRPr="001013D1" w:rsidRDefault="001013D1" w:rsidP="001013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13D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1013D1">
              <w:rPr>
                <w:rFonts w:ascii="Times New Roman" w:hAnsi="Times New Roman" w:cs="Times New Roman"/>
                <w:color w:val="000000" w:themeColor="text1"/>
                <w:sz w:val="24"/>
              </w:rPr>
              <w:t>.05</w:t>
            </w:r>
          </w:p>
        </w:tc>
      </w:tr>
      <w:tr w:rsidR="001013D1" w:rsidRPr="00945675" w14:paraId="470263C2" w14:textId="77777777" w:rsidTr="00C045B4">
        <w:tc>
          <w:tcPr>
            <w:tcW w:w="3509" w:type="dxa"/>
            <w:vAlign w:val="center"/>
          </w:tcPr>
          <w:p w14:paraId="10E06969" w14:textId="77777777" w:rsidR="001013D1" w:rsidRPr="00945675" w:rsidRDefault="001013D1" w:rsidP="001013D1">
            <w:pPr>
              <w:spacing w:line="240" w:lineRule="atLeast"/>
              <w:rPr>
                <w:b/>
                <w:bCs/>
                <w:color w:val="000000" w:themeColor="text1"/>
                <w:sz w:val="24"/>
              </w:rPr>
            </w:pPr>
            <w:r w:rsidRPr="001013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Socioeconomic status (%)</w:t>
            </w:r>
          </w:p>
        </w:tc>
        <w:tc>
          <w:tcPr>
            <w:tcW w:w="1596" w:type="dxa"/>
            <w:vAlign w:val="center"/>
          </w:tcPr>
          <w:p w14:paraId="0C389200" w14:textId="77777777" w:rsidR="001013D1" w:rsidRPr="00945675" w:rsidRDefault="001013D1" w:rsidP="00C045B4">
            <w:pPr>
              <w:spacing w:line="240" w:lineRule="atLeast"/>
              <w:rPr>
                <w:color w:val="000000" w:themeColor="text1"/>
                <w:sz w:val="24"/>
              </w:rPr>
            </w:pPr>
          </w:p>
        </w:tc>
        <w:tc>
          <w:tcPr>
            <w:tcW w:w="1836" w:type="dxa"/>
            <w:vAlign w:val="center"/>
          </w:tcPr>
          <w:p w14:paraId="7145CDF5" w14:textId="77777777" w:rsidR="001013D1" w:rsidRPr="00945675" w:rsidRDefault="001013D1" w:rsidP="00C045B4">
            <w:pPr>
              <w:spacing w:line="240" w:lineRule="atLeast"/>
              <w:rPr>
                <w:color w:val="000000" w:themeColor="text1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1DFB268B" w14:textId="77777777" w:rsidR="001013D1" w:rsidRPr="00945675" w:rsidRDefault="001013D1" w:rsidP="00C045B4">
            <w:pPr>
              <w:spacing w:line="240" w:lineRule="atLeast"/>
              <w:rPr>
                <w:color w:val="000000" w:themeColor="text1"/>
                <w:sz w:val="24"/>
              </w:rPr>
            </w:pPr>
          </w:p>
        </w:tc>
      </w:tr>
      <w:tr w:rsidR="001013D1" w:rsidRPr="001013D1" w14:paraId="03667F63" w14:textId="77777777" w:rsidTr="00C045B4">
        <w:tc>
          <w:tcPr>
            <w:tcW w:w="3509" w:type="dxa"/>
            <w:vAlign w:val="center"/>
          </w:tcPr>
          <w:p w14:paraId="41B9EB55" w14:textId="77777777" w:rsidR="001013D1" w:rsidRPr="001013D1" w:rsidRDefault="001013D1" w:rsidP="001013D1">
            <w:pPr>
              <w:spacing w:line="240" w:lineRule="atLeast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13D1">
              <w:rPr>
                <w:rFonts w:ascii="Times New Roman" w:hAnsi="Times New Roman" w:cs="Times New Roman"/>
                <w:color w:val="000000" w:themeColor="text1"/>
                <w:sz w:val="24"/>
              </w:rPr>
              <w:t>Socioeconomic-disadvantage</w:t>
            </w:r>
          </w:p>
        </w:tc>
        <w:tc>
          <w:tcPr>
            <w:tcW w:w="1596" w:type="dxa"/>
            <w:vAlign w:val="center"/>
          </w:tcPr>
          <w:p w14:paraId="1485FE43" w14:textId="77777777" w:rsidR="001013D1" w:rsidRPr="001013D1" w:rsidRDefault="001013D1" w:rsidP="001013D1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13D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581 </w:t>
            </w:r>
            <w:r w:rsidRPr="001013D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</w:t>
            </w:r>
            <w:r w:rsidRPr="001013D1">
              <w:rPr>
                <w:rFonts w:ascii="Times New Roman" w:hAnsi="Times New Roman" w:cs="Times New Roman"/>
                <w:color w:val="000000" w:themeColor="text1"/>
                <w:sz w:val="24"/>
              </w:rPr>
              <w:t>36.4</w:t>
            </w:r>
            <w:r w:rsidRPr="001013D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）</w:t>
            </w:r>
          </w:p>
        </w:tc>
        <w:tc>
          <w:tcPr>
            <w:tcW w:w="1836" w:type="dxa"/>
            <w:vAlign w:val="center"/>
          </w:tcPr>
          <w:p w14:paraId="737816C5" w14:textId="77777777" w:rsidR="001013D1" w:rsidRPr="001013D1" w:rsidRDefault="001013D1" w:rsidP="001013D1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13D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99 </w:t>
            </w:r>
            <w:r w:rsidRPr="001013D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</w:t>
            </w:r>
            <w:r w:rsidRPr="001013D1">
              <w:rPr>
                <w:rFonts w:ascii="Times New Roman" w:hAnsi="Times New Roman" w:cs="Times New Roman"/>
                <w:color w:val="000000" w:themeColor="text1"/>
                <w:sz w:val="24"/>
              </w:rPr>
              <w:t>39.0</w:t>
            </w:r>
            <w:r w:rsidRPr="001013D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1843" w:type="dxa"/>
            <w:vMerge w:val="restart"/>
            <w:vAlign w:val="center"/>
          </w:tcPr>
          <w:p w14:paraId="610E79E0" w14:textId="77777777" w:rsidR="001013D1" w:rsidRPr="001013D1" w:rsidRDefault="001013D1" w:rsidP="001013D1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13D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1013D1">
              <w:rPr>
                <w:rFonts w:ascii="Times New Roman" w:hAnsi="Times New Roman" w:cs="Times New Roman"/>
                <w:color w:val="000000" w:themeColor="text1"/>
                <w:sz w:val="24"/>
              </w:rPr>
              <w:t>.48</w:t>
            </w:r>
          </w:p>
        </w:tc>
      </w:tr>
      <w:tr w:rsidR="001013D1" w:rsidRPr="001013D1" w14:paraId="345A2501" w14:textId="77777777" w:rsidTr="00C045B4">
        <w:tc>
          <w:tcPr>
            <w:tcW w:w="3509" w:type="dxa"/>
            <w:vAlign w:val="center"/>
          </w:tcPr>
          <w:p w14:paraId="0E31B9DB" w14:textId="77777777" w:rsidR="001013D1" w:rsidRPr="001013D1" w:rsidRDefault="001013D1" w:rsidP="001013D1">
            <w:pPr>
              <w:spacing w:line="240" w:lineRule="atLeast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13D1">
              <w:rPr>
                <w:rFonts w:ascii="Times New Roman" w:hAnsi="Times New Roman" w:cs="Times New Roman"/>
                <w:color w:val="000000" w:themeColor="text1"/>
                <w:sz w:val="24"/>
              </w:rPr>
              <w:t>Socioeconomic-advantage</w:t>
            </w:r>
          </w:p>
        </w:tc>
        <w:tc>
          <w:tcPr>
            <w:tcW w:w="1596" w:type="dxa"/>
            <w:vAlign w:val="center"/>
          </w:tcPr>
          <w:p w14:paraId="24B3C593" w14:textId="77777777" w:rsidR="001013D1" w:rsidRPr="001013D1" w:rsidRDefault="001013D1" w:rsidP="001013D1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13D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1013 </w:t>
            </w:r>
            <w:r w:rsidRPr="001013D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</w:t>
            </w:r>
            <w:r w:rsidRPr="001013D1">
              <w:rPr>
                <w:rFonts w:ascii="Times New Roman" w:hAnsi="Times New Roman" w:cs="Times New Roman"/>
                <w:color w:val="000000" w:themeColor="text1"/>
                <w:sz w:val="24"/>
              </w:rPr>
              <w:t>63.6</w:t>
            </w:r>
            <w:r w:rsidRPr="001013D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1836" w:type="dxa"/>
            <w:vAlign w:val="center"/>
          </w:tcPr>
          <w:p w14:paraId="1FAF6907" w14:textId="77777777" w:rsidR="001013D1" w:rsidRPr="001013D1" w:rsidRDefault="001013D1" w:rsidP="001013D1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13D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155 </w:t>
            </w:r>
            <w:r w:rsidRPr="001013D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</w:t>
            </w:r>
            <w:r w:rsidRPr="001013D1">
              <w:rPr>
                <w:rFonts w:ascii="Times New Roman" w:hAnsi="Times New Roman" w:cs="Times New Roman"/>
                <w:color w:val="000000" w:themeColor="text1"/>
                <w:sz w:val="24"/>
              </w:rPr>
              <w:t>61.0</w:t>
            </w:r>
            <w:r w:rsidRPr="001013D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1843" w:type="dxa"/>
            <w:vMerge/>
            <w:vAlign w:val="center"/>
          </w:tcPr>
          <w:p w14:paraId="275CF61B" w14:textId="77777777" w:rsidR="001013D1" w:rsidRPr="001013D1" w:rsidRDefault="001013D1" w:rsidP="001013D1">
            <w:pPr>
              <w:spacing w:line="240" w:lineRule="atLeast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</w:tbl>
    <w:p w14:paraId="16743768" w14:textId="77777777" w:rsidR="001013D1" w:rsidRPr="001013D1" w:rsidRDefault="001013D1" w:rsidP="001013D1">
      <w:pPr>
        <w:spacing w:line="240" w:lineRule="atLeast"/>
        <w:ind w:firstLineChars="200" w:firstLine="480"/>
        <w:rPr>
          <w:rFonts w:ascii="Times New Roman" w:hAnsi="Times New Roman" w:cs="Times New Roman"/>
          <w:color w:val="000000" w:themeColor="text1"/>
          <w:sz w:val="24"/>
        </w:rPr>
      </w:pPr>
    </w:p>
    <w:bookmarkEnd w:id="0"/>
    <w:p w14:paraId="039E942F" w14:textId="77777777" w:rsidR="001013D1" w:rsidRDefault="001013D1" w:rsidP="00981E8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A45FC4" w14:textId="77777777" w:rsidR="001013D1" w:rsidRDefault="001013D1" w:rsidP="001013D1">
      <w:pPr>
        <w:spacing w:line="240" w:lineRule="atLeast"/>
        <w:ind w:firstLineChars="200" w:firstLine="480"/>
        <w:rPr>
          <w:rFonts w:ascii="Times New Roman" w:hAnsi="Times New Roman" w:cs="Times New Roman"/>
          <w:b/>
          <w:bCs/>
          <w:sz w:val="24"/>
          <w:szCs w:val="24"/>
        </w:rPr>
      </w:pPr>
    </w:p>
    <w:p w14:paraId="1301F23A" w14:textId="77777777" w:rsidR="001013D1" w:rsidRDefault="001013D1" w:rsidP="00981E8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D49EA3" w14:textId="77777777" w:rsidR="001013D1" w:rsidRDefault="001013D1" w:rsidP="00981E8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DB943D" w14:textId="77777777" w:rsidR="001013D1" w:rsidRDefault="001013D1" w:rsidP="00981E8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182140" w14:textId="77777777" w:rsidR="001013D1" w:rsidRDefault="001013D1" w:rsidP="00981E8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A1C81C" w14:textId="77777777" w:rsidR="001013D1" w:rsidRDefault="001013D1" w:rsidP="00981E8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DFBCCC" w14:textId="291E6AE7" w:rsidR="00D65DD8" w:rsidRPr="00D65DD8" w:rsidRDefault="00D65DD8" w:rsidP="00D65DD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65DD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596EE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65DD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65DD8">
        <w:rPr>
          <w:rFonts w:ascii="Times New Roman" w:hAnsi="Times New Roman" w:cs="Times New Roman"/>
          <w:sz w:val="24"/>
          <w:szCs w:val="24"/>
        </w:rPr>
        <w:t>Baseline and follow-up ozone concentrations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552"/>
        <w:gridCol w:w="2126"/>
        <w:gridCol w:w="301"/>
        <w:gridCol w:w="2250"/>
      </w:tblGrid>
      <w:tr w:rsidR="00D65DD8" w:rsidRPr="00D65DD8" w14:paraId="4584734E" w14:textId="77777777" w:rsidTr="001412AA">
        <w:trPr>
          <w:jc w:val="center"/>
        </w:trPr>
        <w:tc>
          <w:tcPr>
            <w:tcW w:w="2552" w:type="dxa"/>
            <w:vMerge w:val="restart"/>
            <w:tcBorders>
              <w:left w:val="nil"/>
              <w:right w:val="nil"/>
            </w:tcBorders>
            <w:vAlign w:val="center"/>
          </w:tcPr>
          <w:p w14:paraId="7B5A975A" w14:textId="77777777" w:rsidR="00D65DD8" w:rsidRPr="00D65DD8" w:rsidRDefault="00D65DD8" w:rsidP="00D65DD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65D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zone (μg/m</w:t>
            </w:r>
            <w:r w:rsidRPr="00D65DD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3</w:t>
            </w:r>
            <w:r w:rsidRPr="00D65D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467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D6D4F34" w14:textId="77777777" w:rsidR="00D65DD8" w:rsidRPr="00D65DD8" w:rsidRDefault="00D65DD8" w:rsidP="00D65DD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65DD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>Y</w:t>
            </w:r>
            <w:r w:rsidRPr="00D65D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ar</w:t>
            </w:r>
          </w:p>
        </w:tc>
      </w:tr>
      <w:tr w:rsidR="00D65DD8" w:rsidRPr="00D65DD8" w14:paraId="1868AEB3" w14:textId="77777777" w:rsidTr="00D65DD8">
        <w:trPr>
          <w:jc w:val="center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5484304" w14:textId="77777777" w:rsidR="00D65DD8" w:rsidRPr="00D65DD8" w:rsidRDefault="00D65DD8" w:rsidP="00D65DD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3FB576" w14:textId="77777777" w:rsidR="00D65DD8" w:rsidRPr="00D65DD8" w:rsidRDefault="00D65DD8" w:rsidP="00D65DD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5DD8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  <w:r w:rsidRPr="00D65D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20</w:t>
            </w:r>
          </w:p>
        </w:tc>
        <w:tc>
          <w:tcPr>
            <w:tcW w:w="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2154DE" w14:textId="77777777" w:rsidR="00D65DD8" w:rsidRPr="00D65DD8" w:rsidRDefault="00D65DD8" w:rsidP="00D65DD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C1C329" w14:textId="77777777" w:rsidR="00D65DD8" w:rsidRPr="00D65DD8" w:rsidRDefault="00D65DD8" w:rsidP="00D65DD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5DD8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  <w:r w:rsidRPr="00D65D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21</w:t>
            </w:r>
          </w:p>
        </w:tc>
      </w:tr>
      <w:tr w:rsidR="00D65DD8" w:rsidRPr="00D65DD8" w14:paraId="207C322C" w14:textId="77777777" w:rsidTr="00D65DD8">
        <w:trPr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02C25A" w14:textId="77777777" w:rsidR="00D65DD8" w:rsidRPr="00D65DD8" w:rsidRDefault="00D65DD8" w:rsidP="00D65DD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65D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inimum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E6A873" w14:textId="77777777" w:rsidR="00D65DD8" w:rsidRPr="00D65DD8" w:rsidRDefault="00D65DD8" w:rsidP="00D65D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5D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.4</w:t>
            </w:r>
          </w:p>
        </w:tc>
        <w:tc>
          <w:tcPr>
            <w:tcW w:w="3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D90EA1" w14:textId="77777777" w:rsidR="00D65DD8" w:rsidRPr="00D65DD8" w:rsidRDefault="00D65DD8" w:rsidP="00D65D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1338F0" w14:textId="77777777" w:rsidR="00D65DD8" w:rsidRPr="00D65DD8" w:rsidRDefault="00D65DD8" w:rsidP="00D65D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5DD8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9</w:t>
            </w:r>
            <w:r w:rsidRPr="00D65D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8</w:t>
            </w:r>
          </w:p>
        </w:tc>
      </w:tr>
      <w:tr w:rsidR="00D65DD8" w:rsidRPr="00D65DD8" w14:paraId="4F8DCE70" w14:textId="77777777" w:rsidTr="001412AA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79D7383" w14:textId="77777777" w:rsidR="00D65DD8" w:rsidRPr="00D65DD8" w:rsidRDefault="00D65DD8" w:rsidP="00D65DD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65D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an ± S</w:t>
            </w:r>
            <w:r w:rsidRPr="00D65DD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>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6544E7" w14:textId="77777777" w:rsidR="00D65DD8" w:rsidRPr="00D65DD8" w:rsidRDefault="00D65DD8" w:rsidP="00D65D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5D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0.7 ± 4.2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14:paraId="1E11235E" w14:textId="77777777" w:rsidR="00D65DD8" w:rsidRPr="00D65DD8" w:rsidRDefault="00D65DD8" w:rsidP="00D65D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28691A3" w14:textId="77777777" w:rsidR="00D65DD8" w:rsidRPr="00D65DD8" w:rsidRDefault="00D65DD8" w:rsidP="00D65D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5D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2.0 ± 1.2</w:t>
            </w:r>
          </w:p>
        </w:tc>
      </w:tr>
      <w:tr w:rsidR="00D65DD8" w:rsidRPr="00D65DD8" w14:paraId="39FDFAEF" w14:textId="77777777" w:rsidTr="001412AA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E358FAF" w14:textId="77777777" w:rsidR="00D65DD8" w:rsidRPr="00D65DD8" w:rsidRDefault="00D65DD8" w:rsidP="00D65DD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65D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di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D5DCC1" w14:textId="77777777" w:rsidR="00D65DD8" w:rsidRPr="00D65DD8" w:rsidRDefault="00D65DD8" w:rsidP="00D65D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5DD8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 w:rsidRPr="00D65D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1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14:paraId="2282AA16" w14:textId="77777777" w:rsidR="00D65DD8" w:rsidRPr="00D65DD8" w:rsidRDefault="00D65DD8" w:rsidP="00D65D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9C3DCE5" w14:textId="77777777" w:rsidR="00D65DD8" w:rsidRPr="00D65DD8" w:rsidRDefault="00D65DD8" w:rsidP="00D65D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5D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D65DD8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D65D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</w:t>
            </w:r>
          </w:p>
        </w:tc>
      </w:tr>
      <w:tr w:rsidR="00D65DD8" w:rsidRPr="00D65DD8" w14:paraId="4825257F" w14:textId="77777777" w:rsidTr="001412AA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F907013" w14:textId="77777777" w:rsidR="00D65DD8" w:rsidRPr="00D65DD8" w:rsidRDefault="00D65DD8" w:rsidP="00D65DD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65D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terquartile ran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286D28" w14:textId="77777777" w:rsidR="00D65DD8" w:rsidRPr="00D65DD8" w:rsidRDefault="00D65DD8" w:rsidP="00D65D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5DD8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(</w:t>
            </w:r>
            <w:r w:rsidRPr="00D65D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7.9,113.9)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14:paraId="00F072B9" w14:textId="77777777" w:rsidR="00D65DD8" w:rsidRPr="00D65DD8" w:rsidRDefault="00D65DD8" w:rsidP="00D65D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36DD8DC" w14:textId="77777777" w:rsidR="00D65DD8" w:rsidRPr="00D65DD8" w:rsidRDefault="00D65DD8" w:rsidP="00D65D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5DD8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(</w:t>
            </w:r>
            <w:r w:rsidRPr="00D65D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.0,103.0)</w:t>
            </w:r>
          </w:p>
        </w:tc>
      </w:tr>
      <w:tr w:rsidR="00D65DD8" w:rsidRPr="00D65DD8" w14:paraId="060AEEDC" w14:textId="77777777" w:rsidTr="001412AA">
        <w:trPr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541C599B" w14:textId="77777777" w:rsidR="00D65DD8" w:rsidRPr="00D65DD8" w:rsidRDefault="00D65DD8" w:rsidP="00D65DD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65D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aximum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5EA67702" w14:textId="77777777" w:rsidR="00D65DD8" w:rsidRPr="00D65DD8" w:rsidRDefault="00D65DD8" w:rsidP="00D65D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5DD8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 w:rsidRPr="00D65D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4</w:t>
            </w:r>
          </w:p>
        </w:tc>
        <w:tc>
          <w:tcPr>
            <w:tcW w:w="301" w:type="dxa"/>
            <w:tcBorders>
              <w:top w:val="nil"/>
              <w:left w:val="nil"/>
              <w:right w:val="nil"/>
            </w:tcBorders>
          </w:tcPr>
          <w:p w14:paraId="3330708D" w14:textId="77777777" w:rsidR="00D65DD8" w:rsidRPr="00D65DD8" w:rsidRDefault="00D65DD8" w:rsidP="00D65D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 w14:paraId="645AAF7B" w14:textId="77777777" w:rsidR="00D65DD8" w:rsidRPr="00D65DD8" w:rsidRDefault="00D65DD8" w:rsidP="00D65D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5DD8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 w:rsidRPr="00D65D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15</w:t>
            </w:r>
          </w:p>
        </w:tc>
      </w:tr>
    </w:tbl>
    <w:p w14:paraId="1F926487" w14:textId="77777777" w:rsidR="00D65DD8" w:rsidRDefault="00D65DD8" w:rsidP="00981E8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995088" w14:textId="577AD893" w:rsidR="00981E88" w:rsidRPr="00500FB3" w:rsidRDefault="00981E88" w:rsidP="00981E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0FB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96EE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00FB3">
        <w:rPr>
          <w:rFonts w:ascii="Times New Roman" w:hAnsi="Times New Roman" w:cs="Times New Roman"/>
          <w:sz w:val="24"/>
          <w:szCs w:val="24"/>
        </w:rPr>
        <w:t>. Association</w:t>
      </w:r>
      <w:r w:rsidR="00BE1BD7">
        <w:rPr>
          <w:rFonts w:ascii="Times New Roman" w:hAnsi="Times New Roman" w:cs="Times New Roman" w:hint="eastAsia"/>
          <w:sz w:val="24"/>
          <w:szCs w:val="24"/>
        </w:rPr>
        <w:t>s</w:t>
      </w:r>
      <w:r w:rsidRPr="00500FB3">
        <w:rPr>
          <w:rFonts w:ascii="Times New Roman" w:hAnsi="Times New Roman" w:cs="Times New Roman"/>
          <w:sz w:val="24"/>
          <w:szCs w:val="24"/>
        </w:rPr>
        <w:t xml:space="preserve"> between</w:t>
      </w:r>
      <w:r w:rsidR="002A0EC4" w:rsidRPr="00500FB3">
        <w:rPr>
          <w:rFonts w:ascii="Times New Roman" w:hAnsi="Times New Roman" w:cs="Times New Roman"/>
          <w:sz w:val="24"/>
          <w:szCs w:val="24"/>
        </w:rPr>
        <w:t xml:space="preserve"> IQR</w:t>
      </w:r>
      <w:r w:rsidRPr="00500FB3">
        <w:rPr>
          <w:rFonts w:ascii="Times New Roman" w:hAnsi="Times New Roman" w:cs="Times New Roman"/>
          <w:sz w:val="24"/>
          <w:szCs w:val="24"/>
        </w:rPr>
        <w:t xml:space="preserve"> </w:t>
      </w:r>
      <w:r w:rsidR="002A0EC4" w:rsidRPr="00500FB3">
        <w:rPr>
          <w:rFonts w:ascii="Times New Roman" w:hAnsi="Times New Roman" w:cs="Times New Roman"/>
          <w:sz w:val="24"/>
          <w:szCs w:val="24"/>
        </w:rPr>
        <w:t>increase</w:t>
      </w:r>
      <w:r w:rsidRPr="00500FB3">
        <w:rPr>
          <w:rFonts w:ascii="Times New Roman" w:hAnsi="Times New Roman" w:cs="Times New Roman"/>
          <w:sz w:val="24"/>
          <w:szCs w:val="24"/>
        </w:rPr>
        <w:t xml:space="preserve"> </w:t>
      </w:r>
      <w:r w:rsidR="002A0EC4" w:rsidRPr="00500FB3">
        <w:rPr>
          <w:rFonts w:ascii="Times New Roman" w:hAnsi="Times New Roman" w:cs="Times New Roman"/>
          <w:sz w:val="24"/>
          <w:szCs w:val="24"/>
        </w:rPr>
        <w:t xml:space="preserve">in the average ozone concentrations and changes in lung function parameters in young adults. </w:t>
      </w:r>
    </w:p>
    <w:tbl>
      <w:tblPr>
        <w:tblStyle w:val="a7"/>
        <w:tblW w:w="833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268"/>
        <w:gridCol w:w="850"/>
        <w:gridCol w:w="2410"/>
        <w:gridCol w:w="817"/>
      </w:tblGrid>
      <w:tr w:rsidR="00234006" w:rsidRPr="00500FB3" w14:paraId="5F43ECF7" w14:textId="77777777" w:rsidTr="00915C90">
        <w:tc>
          <w:tcPr>
            <w:tcW w:w="1985" w:type="dxa"/>
            <w:vMerge w:val="restart"/>
            <w:vAlign w:val="center"/>
          </w:tcPr>
          <w:p w14:paraId="34207AA9" w14:textId="177E429A" w:rsidR="00234006" w:rsidRPr="00643899" w:rsidRDefault="00234006" w:rsidP="00915C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3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ung Function</w:t>
            </w:r>
          </w:p>
        </w:tc>
        <w:tc>
          <w:tcPr>
            <w:tcW w:w="3118" w:type="dxa"/>
            <w:gridSpan w:val="2"/>
          </w:tcPr>
          <w:p w14:paraId="0ED54240" w14:textId="2451E600" w:rsidR="00234006" w:rsidRPr="00643899" w:rsidRDefault="00234006" w:rsidP="00CA53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3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1</w:t>
            </w:r>
          </w:p>
        </w:tc>
        <w:tc>
          <w:tcPr>
            <w:tcW w:w="3227" w:type="dxa"/>
            <w:gridSpan w:val="2"/>
          </w:tcPr>
          <w:p w14:paraId="6B34AFAA" w14:textId="325895B2" w:rsidR="00234006" w:rsidRPr="00643899" w:rsidRDefault="00234006" w:rsidP="00CA53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3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2</w:t>
            </w:r>
          </w:p>
        </w:tc>
      </w:tr>
      <w:tr w:rsidR="00234006" w:rsidRPr="00500FB3" w14:paraId="585FB96B" w14:textId="77777777" w:rsidTr="001F57E8"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4BE6A243" w14:textId="2A55010A" w:rsidR="00234006" w:rsidRPr="00500FB3" w:rsidRDefault="00234006" w:rsidP="00981E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9EBB8B5" w14:textId="7B8DED1E" w:rsidR="00234006" w:rsidRPr="00500FB3" w:rsidRDefault="00234006" w:rsidP="00915C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0FB3">
              <w:rPr>
                <w:rFonts w:ascii="Times New Roman" w:hAnsi="Times New Roman" w:cs="Times New Roman"/>
                <w:sz w:val="24"/>
                <w:szCs w:val="24"/>
              </w:rPr>
              <w:t>Difference 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319E5D4" w14:textId="1C6085B9" w:rsidR="00234006" w:rsidRPr="00500FB3" w:rsidRDefault="00234006" w:rsidP="00915C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7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B8303B3" w14:textId="7B2A434D" w:rsidR="00234006" w:rsidRPr="00500FB3" w:rsidRDefault="00234006" w:rsidP="00915C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0FB3">
              <w:rPr>
                <w:rFonts w:ascii="Times New Roman" w:hAnsi="Times New Roman" w:cs="Times New Roman"/>
                <w:sz w:val="24"/>
                <w:szCs w:val="24"/>
              </w:rPr>
              <w:t>Difference (95% CI)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3C31AA51" w14:textId="098A5EB9" w:rsidR="00234006" w:rsidRPr="00500FB3" w:rsidRDefault="00234006" w:rsidP="00915C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7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D57238" w:rsidRPr="00500FB3" w14:paraId="53AB015A" w14:textId="77777777" w:rsidTr="001F57E8">
        <w:tc>
          <w:tcPr>
            <w:tcW w:w="1985" w:type="dxa"/>
            <w:tcBorders>
              <w:bottom w:val="nil"/>
            </w:tcBorders>
          </w:tcPr>
          <w:p w14:paraId="6B592F76" w14:textId="2FD80302" w:rsidR="00D57238" w:rsidRPr="00474434" w:rsidRDefault="00D57238" w:rsidP="00D572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VC </w:t>
            </w: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(ml)</w:t>
            </w:r>
          </w:p>
        </w:tc>
        <w:tc>
          <w:tcPr>
            <w:tcW w:w="2268" w:type="dxa"/>
            <w:tcBorders>
              <w:bottom w:val="nil"/>
            </w:tcBorders>
          </w:tcPr>
          <w:p w14:paraId="577EA9CB" w14:textId="0A119429" w:rsidR="00D57238" w:rsidRPr="00474434" w:rsidRDefault="00D57238" w:rsidP="00D572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-19.2 (-82.2,43.8)</w:t>
            </w:r>
          </w:p>
        </w:tc>
        <w:tc>
          <w:tcPr>
            <w:tcW w:w="850" w:type="dxa"/>
            <w:tcBorders>
              <w:bottom w:val="nil"/>
            </w:tcBorders>
          </w:tcPr>
          <w:p w14:paraId="3144A830" w14:textId="798FFD66" w:rsidR="00D57238" w:rsidRPr="00474434" w:rsidRDefault="00D57238" w:rsidP="00D572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2410" w:type="dxa"/>
            <w:tcBorders>
              <w:bottom w:val="nil"/>
            </w:tcBorders>
          </w:tcPr>
          <w:p w14:paraId="21CBFE26" w14:textId="39923AAA" w:rsidR="00D57238" w:rsidRPr="00474434" w:rsidRDefault="00D57238" w:rsidP="00D572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-49.8 (-121.6,21.9)</w:t>
            </w:r>
          </w:p>
        </w:tc>
        <w:tc>
          <w:tcPr>
            <w:tcW w:w="817" w:type="dxa"/>
            <w:tcBorders>
              <w:bottom w:val="nil"/>
            </w:tcBorders>
          </w:tcPr>
          <w:p w14:paraId="29E1BA0B" w14:textId="3D6B0725" w:rsidR="00D57238" w:rsidRPr="00474434" w:rsidRDefault="00D57238" w:rsidP="00D572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D57238" w:rsidRPr="00500FB3" w14:paraId="310112E1" w14:textId="77777777" w:rsidTr="001F57E8">
        <w:tc>
          <w:tcPr>
            <w:tcW w:w="1985" w:type="dxa"/>
            <w:tcBorders>
              <w:top w:val="nil"/>
              <w:bottom w:val="nil"/>
            </w:tcBorders>
          </w:tcPr>
          <w:p w14:paraId="625FACDD" w14:textId="3961B288" w:rsidR="00D57238" w:rsidRPr="00474434" w:rsidRDefault="00D57238" w:rsidP="00D572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EV1 </w:t>
            </w: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(ml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B778BF4" w14:textId="36044CBA" w:rsidR="00D57238" w:rsidRPr="00474434" w:rsidRDefault="00D57238" w:rsidP="00D572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-19.2 (-73.1,34.7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440D82D" w14:textId="2BA71514" w:rsidR="00D57238" w:rsidRPr="00474434" w:rsidRDefault="00D57238" w:rsidP="00D572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16720B5" w14:textId="164898AA" w:rsidR="00D57238" w:rsidRPr="00474434" w:rsidRDefault="00D57238" w:rsidP="00D572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-50.6 (-111.9,10.8)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5C5E8429" w14:textId="20B2FA72" w:rsidR="00D57238" w:rsidRPr="00474434" w:rsidRDefault="00D57238" w:rsidP="00D572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D57238" w:rsidRPr="00500FB3" w14:paraId="6D33C2C8" w14:textId="77777777" w:rsidTr="001F57E8">
        <w:tc>
          <w:tcPr>
            <w:tcW w:w="1985" w:type="dxa"/>
            <w:tcBorders>
              <w:top w:val="nil"/>
              <w:bottom w:val="nil"/>
            </w:tcBorders>
          </w:tcPr>
          <w:p w14:paraId="113E107E" w14:textId="29A8094C" w:rsidR="00D57238" w:rsidRPr="00474434" w:rsidRDefault="00D57238" w:rsidP="00D572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EF25 </w:t>
            </w: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(ml/s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50B6195" w14:textId="5A599342" w:rsidR="00D57238" w:rsidRPr="00474434" w:rsidRDefault="00D57238" w:rsidP="00D572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-204.3 (-361.6,-47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0AB4042" w14:textId="13606A83" w:rsidR="00D57238" w:rsidRPr="00474434" w:rsidRDefault="00D57238" w:rsidP="00D572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8A4DBE9" w14:textId="21AE6269" w:rsidR="00D57238" w:rsidRPr="00474434" w:rsidRDefault="00D57238" w:rsidP="00D572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-243.6 (-422.7,-64.4)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67957EF1" w14:textId="3683C618" w:rsidR="00D57238" w:rsidRPr="00474434" w:rsidRDefault="00D57238" w:rsidP="00D572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D57238" w:rsidRPr="00500FB3" w14:paraId="30769241" w14:textId="77777777" w:rsidTr="001F57E8">
        <w:tc>
          <w:tcPr>
            <w:tcW w:w="1985" w:type="dxa"/>
            <w:tcBorders>
              <w:top w:val="nil"/>
              <w:bottom w:val="nil"/>
            </w:tcBorders>
          </w:tcPr>
          <w:p w14:paraId="75C46DB0" w14:textId="277BE731" w:rsidR="00D57238" w:rsidRPr="00474434" w:rsidRDefault="00D57238" w:rsidP="00D572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EF50 </w:t>
            </w: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(ml/s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BB0DCAC" w14:textId="519871B6" w:rsidR="00D57238" w:rsidRPr="00474434" w:rsidRDefault="00D57238" w:rsidP="00D572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-146.3 (-264.1,-28.4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B0E5CF9" w14:textId="3FE83BC0" w:rsidR="00D57238" w:rsidRPr="00474434" w:rsidRDefault="00D57238" w:rsidP="00D572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4F19624" w14:textId="7EAD4299" w:rsidR="00D57238" w:rsidRPr="00474434" w:rsidRDefault="00D57238" w:rsidP="00D572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-177.7 (-311.4,-43.9)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2319D113" w14:textId="31B4BF3C" w:rsidR="00D57238" w:rsidRPr="00474434" w:rsidRDefault="00D57238" w:rsidP="00D572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D57238" w:rsidRPr="00500FB3" w14:paraId="38D1B318" w14:textId="77777777" w:rsidTr="001F57E8">
        <w:tc>
          <w:tcPr>
            <w:tcW w:w="1985" w:type="dxa"/>
            <w:tcBorders>
              <w:top w:val="nil"/>
              <w:bottom w:val="nil"/>
            </w:tcBorders>
          </w:tcPr>
          <w:p w14:paraId="68D39B4F" w14:textId="57611C90" w:rsidR="00D57238" w:rsidRPr="00474434" w:rsidRDefault="00D57238" w:rsidP="00D572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EF75 </w:t>
            </w: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(ml/s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8FA2109" w14:textId="11C926F9" w:rsidR="00D57238" w:rsidRPr="00474434" w:rsidRDefault="00D57238" w:rsidP="00D572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-65.0(-158.1,28</w:t>
            </w:r>
            <w:r w:rsidR="001F28B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ED208FF" w14:textId="4BB9146D" w:rsidR="00D57238" w:rsidRPr="00474434" w:rsidRDefault="00D57238" w:rsidP="00D572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BB113EE" w14:textId="6999223B" w:rsidR="00D57238" w:rsidRPr="00474434" w:rsidRDefault="00D57238" w:rsidP="00D572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-66.2 (-171.9,39.5)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5356824D" w14:textId="2702A6E0" w:rsidR="00D57238" w:rsidRPr="00474434" w:rsidRDefault="00D57238" w:rsidP="00D572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D57238" w:rsidRPr="00500FB3" w14:paraId="303925A2" w14:textId="77777777" w:rsidTr="001F57E8">
        <w:tc>
          <w:tcPr>
            <w:tcW w:w="1985" w:type="dxa"/>
            <w:tcBorders>
              <w:top w:val="nil"/>
            </w:tcBorders>
          </w:tcPr>
          <w:p w14:paraId="5FD06181" w14:textId="4391B161" w:rsidR="00D57238" w:rsidRPr="00474434" w:rsidRDefault="00D57238" w:rsidP="00D572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EF25-75 </w:t>
            </w: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(ml/s)</w:t>
            </w:r>
          </w:p>
        </w:tc>
        <w:tc>
          <w:tcPr>
            <w:tcW w:w="2268" w:type="dxa"/>
            <w:tcBorders>
              <w:top w:val="nil"/>
            </w:tcBorders>
          </w:tcPr>
          <w:p w14:paraId="58397E22" w14:textId="5DA50E74" w:rsidR="00D57238" w:rsidRPr="00474434" w:rsidRDefault="00D57238" w:rsidP="00D572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-132.8 (-239.2,-26.4)</w:t>
            </w:r>
          </w:p>
        </w:tc>
        <w:tc>
          <w:tcPr>
            <w:tcW w:w="850" w:type="dxa"/>
            <w:tcBorders>
              <w:top w:val="nil"/>
            </w:tcBorders>
          </w:tcPr>
          <w:p w14:paraId="30A8CA40" w14:textId="4D08A9E5" w:rsidR="00D57238" w:rsidRPr="00474434" w:rsidRDefault="00D57238" w:rsidP="00D572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410" w:type="dxa"/>
            <w:tcBorders>
              <w:top w:val="nil"/>
            </w:tcBorders>
          </w:tcPr>
          <w:p w14:paraId="4C2207FF" w14:textId="02B08A48" w:rsidR="00D57238" w:rsidRPr="00474434" w:rsidRDefault="00D57238" w:rsidP="00D572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-146.9 (-267.6,-26.1)</w:t>
            </w:r>
          </w:p>
        </w:tc>
        <w:tc>
          <w:tcPr>
            <w:tcW w:w="817" w:type="dxa"/>
            <w:tcBorders>
              <w:top w:val="nil"/>
            </w:tcBorders>
          </w:tcPr>
          <w:p w14:paraId="50999D6C" w14:textId="4A267650" w:rsidR="00D57238" w:rsidRPr="00474434" w:rsidRDefault="00D57238" w:rsidP="00D572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</w:tbl>
    <w:p w14:paraId="4EB5F2A1" w14:textId="2300FE00" w:rsidR="00CA534D" w:rsidRPr="00500FB3" w:rsidRDefault="00CA534D" w:rsidP="00CA534D">
      <w:pPr>
        <w:spacing w:line="480" w:lineRule="auto"/>
        <w:rPr>
          <w:rFonts w:ascii="Times New Roman" w:hAnsi="Times New Roman" w:cs="Times New Roman"/>
          <w:sz w:val="24"/>
        </w:rPr>
      </w:pPr>
      <w:r w:rsidRPr="00500FB3">
        <w:rPr>
          <w:rFonts w:ascii="Times New Roman" w:hAnsi="Times New Roman" w:cs="Times New Roman"/>
          <w:sz w:val="24"/>
          <w:szCs w:val="24"/>
        </w:rPr>
        <w:t>Note:</w:t>
      </w:r>
      <w:r w:rsidRPr="00500FB3">
        <w:rPr>
          <w:rFonts w:ascii="Times New Roman" w:hAnsi="Times New Roman" w:cs="Times New Roman"/>
          <w:sz w:val="24"/>
        </w:rPr>
        <w:t xml:space="preserve"> The Model1 adjusted for ozone, sex, age, BMI, lifestyle factors (smoking status, alcohol drinking, physical activity), respiratory disease history, home location (rural or urban areas), socioeconomic status, temperature, relative humidity; The Model2 </w:t>
      </w:r>
      <w:r w:rsidRPr="00500FB3">
        <w:rPr>
          <w:rFonts w:ascii="Times New Roman" w:hAnsi="Times New Roman" w:cs="Times New Roman"/>
          <w:sz w:val="24"/>
        </w:rPr>
        <w:lastRenderedPageBreak/>
        <w:t>adjusted for short-term ozone exposure (lag01) based on the above.</w:t>
      </w:r>
    </w:p>
    <w:p w14:paraId="44355BC1" w14:textId="1CD7D56B" w:rsidR="002A0EC4" w:rsidRPr="00500FB3" w:rsidRDefault="002A0EC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519E7EE" w14:textId="2D9A8B1E" w:rsidR="002A0EC4" w:rsidRPr="00500FB3" w:rsidRDefault="002A0EC4" w:rsidP="002A0E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0FB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96EE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00FB3">
        <w:rPr>
          <w:rFonts w:ascii="Times New Roman" w:hAnsi="Times New Roman" w:cs="Times New Roman"/>
          <w:sz w:val="24"/>
          <w:szCs w:val="24"/>
        </w:rPr>
        <w:t>. The association between IQR increase in the average ozone concentrations and changes in lung function parameters stratified by sex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268"/>
        <w:gridCol w:w="709"/>
        <w:gridCol w:w="2409"/>
        <w:gridCol w:w="935"/>
      </w:tblGrid>
      <w:tr w:rsidR="007514C9" w:rsidRPr="00500FB3" w14:paraId="17EF7E51" w14:textId="77777777" w:rsidTr="00D83F8C">
        <w:tc>
          <w:tcPr>
            <w:tcW w:w="1985" w:type="dxa"/>
            <w:vMerge w:val="restart"/>
            <w:vAlign w:val="center"/>
          </w:tcPr>
          <w:p w14:paraId="414F27A2" w14:textId="73F9472A" w:rsidR="007514C9" w:rsidRPr="00643899" w:rsidRDefault="007514C9" w:rsidP="00D83F8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4389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Lung </w:t>
            </w:r>
            <w:r w:rsidRPr="00643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</w:t>
            </w:r>
          </w:p>
        </w:tc>
        <w:tc>
          <w:tcPr>
            <w:tcW w:w="2977" w:type="dxa"/>
            <w:gridSpan w:val="2"/>
          </w:tcPr>
          <w:p w14:paraId="4B854944" w14:textId="23A1177B" w:rsidR="007514C9" w:rsidRPr="00643899" w:rsidRDefault="007514C9" w:rsidP="00C20E5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4389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3344" w:type="dxa"/>
            <w:gridSpan w:val="2"/>
          </w:tcPr>
          <w:p w14:paraId="053D338E" w14:textId="55080E80" w:rsidR="007514C9" w:rsidRPr="00643899" w:rsidRDefault="007514C9" w:rsidP="00C20E5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4389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Female</w:t>
            </w:r>
          </w:p>
        </w:tc>
      </w:tr>
      <w:tr w:rsidR="00196857" w:rsidRPr="00500FB3" w14:paraId="64263415" w14:textId="77777777" w:rsidTr="00766504"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59CDB7F3" w14:textId="77777777" w:rsidR="00196857" w:rsidRPr="00500FB3" w:rsidRDefault="00196857" w:rsidP="002A0EC4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416CCE7" w14:textId="36B3C984" w:rsidR="00196857" w:rsidRPr="00500FB3" w:rsidRDefault="00196857" w:rsidP="00915C9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0FB3"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  <w:r w:rsidR="007514C9" w:rsidRPr="00500F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0FB3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9BF9BC6" w14:textId="1D660A1F" w:rsidR="00196857" w:rsidRPr="00766504" w:rsidRDefault="00196857" w:rsidP="00915C90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665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06C7DD50" w14:textId="55C9B864" w:rsidR="00196857" w:rsidRPr="00500FB3" w:rsidRDefault="00196857" w:rsidP="00915C9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0FB3"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  <w:r w:rsidR="007514C9" w:rsidRPr="00500F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0FB3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3C820C7F" w14:textId="7A334EE1" w:rsidR="00196857" w:rsidRPr="00766504" w:rsidRDefault="00196857" w:rsidP="00915C90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665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D57238" w:rsidRPr="00474434" w14:paraId="7A192145" w14:textId="77777777" w:rsidTr="00943927">
        <w:tc>
          <w:tcPr>
            <w:tcW w:w="1985" w:type="dxa"/>
            <w:tcBorders>
              <w:bottom w:val="nil"/>
            </w:tcBorders>
          </w:tcPr>
          <w:p w14:paraId="28A90291" w14:textId="07898E2F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VC </w:t>
            </w: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(ml)</w:t>
            </w:r>
          </w:p>
        </w:tc>
        <w:tc>
          <w:tcPr>
            <w:tcW w:w="2268" w:type="dxa"/>
            <w:tcBorders>
              <w:bottom w:val="nil"/>
            </w:tcBorders>
          </w:tcPr>
          <w:p w14:paraId="76D42E98" w14:textId="4FF7A750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-34.4 (-140.8,72)</w:t>
            </w:r>
          </w:p>
        </w:tc>
        <w:tc>
          <w:tcPr>
            <w:tcW w:w="709" w:type="dxa"/>
            <w:tcBorders>
              <w:bottom w:val="nil"/>
            </w:tcBorders>
          </w:tcPr>
          <w:p w14:paraId="450C66B8" w14:textId="2F491E2B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2409" w:type="dxa"/>
            <w:tcBorders>
              <w:bottom w:val="nil"/>
            </w:tcBorders>
          </w:tcPr>
          <w:p w14:paraId="07CD7119" w14:textId="30A4E9C5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-7.8 (-82.3,66.7)</w:t>
            </w:r>
          </w:p>
        </w:tc>
        <w:tc>
          <w:tcPr>
            <w:tcW w:w="935" w:type="dxa"/>
            <w:tcBorders>
              <w:bottom w:val="nil"/>
            </w:tcBorders>
          </w:tcPr>
          <w:p w14:paraId="6F786DCC" w14:textId="07616CA2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D57238" w:rsidRPr="00474434" w14:paraId="2E33C8CA" w14:textId="77777777" w:rsidTr="00943927">
        <w:tc>
          <w:tcPr>
            <w:tcW w:w="1985" w:type="dxa"/>
            <w:tcBorders>
              <w:top w:val="nil"/>
              <w:bottom w:val="nil"/>
            </w:tcBorders>
          </w:tcPr>
          <w:p w14:paraId="311E3F24" w14:textId="48E88773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EV1 </w:t>
            </w: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(ml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0691148" w14:textId="3999DD35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  <w:r w:rsidR="001F28B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 xml:space="preserve"> (-98.4,82.3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9C8E2C2" w14:textId="4AC5F991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7AAFD9A8" w14:textId="0CCFF34F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-32.2 (-97.1,32.7)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473DF02D" w14:textId="42E92EA6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D57238" w:rsidRPr="00474434" w14:paraId="5B1E962B" w14:textId="77777777" w:rsidTr="00943927">
        <w:tc>
          <w:tcPr>
            <w:tcW w:w="1985" w:type="dxa"/>
            <w:tcBorders>
              <w:top w:val="nil"/>
              <w:bottom w:val="nil"/>
            </w:tcBorders>
          </w:tcPr>
          <w:p w14:paraId="13AAAA14" w14:textId="0DEBF067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EF25 </w:t>
            </w: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(ml/s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54B79B1" w14:textId="152795B4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-79.9 (-355.1,195.4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B88262A" w14:textId="3DCE400C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12CC8D7" w14:textId="7B6B4E67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-311.1 (-492.6,-129.6)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2E21A0B2" w14:textId="23C90CED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44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1</w:t>
            </w:r>
          </w:p>
        </w:tc>
      </w:tr>
      <w:tr w:rsidR="00D57238" w:rsidRPr="00474434" w14:paraId="5C742BA0" w14:textId="77777777" w:rsidTr="00943927">
        <w:tc>
          <w:tcPr>
            <w:tcW w:w="1985" w:type="dxa"/>
            <w:tcBorders>
              <w:top w:val="nil"/>
              <w:bottom w:val="nil"/>
            </w:tcBorders>
          </w:tcPr>
          <w:p w14:paraId="3F73DC3B" w14:textId="52165384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EF50 </w:t>
            </w: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(ml/s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AD4951B" w14:textId="5F87748A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-72.1 (-274.6,130.4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8690633" w14:textId="293518F3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01FA0C0" w14:textId="391FD7C7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-232.2 (-370</w:t>
            </w:r>
            <w:r w:rsidR="001F28B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,-94.4)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3866D7DE" w14:textId="2DE658D2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44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1</w:t>
            </w:r>
          </w:p>
        </w:tc>
      </w:tr>
      <w:tr w:rsidR="00D57238" w:rsidRPr="00474434" w14:paraId="29D458E1" w14:textId="77777777" w:rsidTr="00943927">
        <w:tc>
          <w:tcPr>
            <w:tcW w:w="1985" w:type="dxa"/>
            <w:tcBorders>
              <w:top w:val="nil"/>
              <w:bottom w:val="nil"/>
            </w:tcBorders>
          </w:tcPr>
          <w:p w14:paraId="6FBA7A01" w14:textId="295829D1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EF75 </w:t>
            </w: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(ml/s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FE7733E" w14:textId="01B3EB37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-42.7 (-205.3,119.9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D3D0D87" w14:textId="3F68D43D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A3CE57C" w14:textId="16920407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-101.1 (-208.3,6.2)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4D3CA009" w14:textId="5BC27E4D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D57238" w:rsidRPr="00474434" w14:paraId="20CA8EE3" w14:textId="77777777" w:rsidTr="00943927">
        <w:tc>
          <w:tcPr>
            <w:tcW w:w="1985" w:type="dxa"/>
            <w:tcBorders>
              <w:top w:val="nil"/>
            </w:tcBorders>
          </w:tcPr>
          <w:p w14:paraId="67664065" w14:textId="2A0418AC" w:rsidR="00D57238" w:rsidRPr="00474434" w:rsidRDefault="00D57238" w:rsidP="00D572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EF25-75 </w:t>
            </w: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(ml/s)</w:t>
            </w:r>
          </w:p>
        </w:tc>
        <w:tc>
          <w:tcPr>
            <w:tcW w:w="2268" w:type="dxa"/>
            <w:tcBorders>
              <w:top w:val="nil"/>
            </w:tcBorders>
          </w:tcPr>
          <w:p w14:paraId="58C14A2B" w14:textId="0AAD47ED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-62.3 (-246.2,121.5)</w:t>
            </w:r>
          </w:p>
        </w:tc>
        <w:tc>
          <w:tcPr>
            <w:tcW w:w="709" w:type="dxa"/>
            <w:tcBorders>
              <w:top w:val="nil"/>
            </w:tcBorders>
          </w:tcPr>
          <w:p w14:paraId="0A47278B" w14:textId="0D8B22F4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2409" w:type="dxa"/>
            <w:tcBorders>
              <w:top w:val="nil"/>
            </w:tcBorders>
          </w:tcPr>
          <w:p w14:paraId="66C4C3C1" w14:textId="7BA10FED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-209.4 (-333.4,-85.5)</w:t>
            </w:r>
          </w:p>
        </w:tc>
        <w:tc>
          <w:tcPr>
            <w:tcW w:w="935" w:type="dxa"/>
            <w:tcBorders>
              <w:top w:val="nil"/>
            </w:tcBorders>
          </w:tcPr>
          <w:p w14:paraId="2596AF29" w14:textId="4EB4CAF6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44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1</w:t>
            </w:r>
          </w:p>
        </w:tc>
      </w:tr>
    </w:tbl>
    <w:p w14:paraId="41AF28F6" w14:textId="7D80A041" w:rsidR="002A0EC4" w:rsidRPr="00500FB3" w:rsidRDefault="002A0EC4" w:rsidP="002A0EC4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A90E71B" w14:textId="77777777" w:rsidR="002A0EC4" w:rsidRPr="00500FB3" w:rsidRDefault="002A0EC4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00FB3"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</w:p>
    <w:p w14:paraId="33FEDCA3" w14:textId="220FA6A9" w:rsidR="002A0EC4" w:rsidRPr="00500FB3" w:rsidRDefault="002A0EC4" w:rsidP="002A0E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0FB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596EEA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500FB3">
        <w:rPr>
          <w:rFonts w:ascii="Times New Roman" w:hAnsi="Times New Roman" w:cs="Times New Roman"/>
          <w:sz w:val="24"/>
          <w:szCs w:val="24"/>
        </w:rPr>
        <w:t>. The association between IQR increase in the average ozone concentrations and changes in lung function parameters stratified by BMI.</w:t>
      </w:r>
    </w:p>
    <w:tbl>
      <w:tblPr>
        <w:tblStyle w:val="a7"/>
        <w:tblW w:w="83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268"/>
        <w:gridCol w:w="850"/>
        <w:gridCol w:w="2410"/>
        <w:gridCol w:w="846"/>
      </w:tblGrid>
      <w:tr w:rsidR="00715349" w:rsidRPr="00500FB3" w14:paraId="6472612B" w14:textId="77777777" w:rsidTr="00D83F8C">
        <w:tc>
          <w:tcPr>
            <w:tcW w:w="1985" w:type="dxa"/>
            <w:vMerge w:val="restart"/>
            <w:vAlign w:val="center"/>
          </w:tcPr>
          <w:p w14:paraId="53632D49" w14:textId="281CCD36" w:rsidR="00715349" w:rsidRPr="00643899" w:rsidRDefault="00715349" w:rsidP="00D83F8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4389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Lung Function</w:t>
            </w:r>
          </w:p>
        </w:tc>
        <w:tc>
          <w:tcPr>
            <w:tcW w:w="2268" w:type="dxa"/>
          </w:tcPr>
          <w:p w14:paraId="1ECD1BB8" w14:textId="1C33F962" w:rsidR="00715349" w:rsidRPr="00643899" w:rsidRDefault="00715349" w:rsidP="00C20E5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4389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BMI_Low</w:t>
            </w:r>
          </w:p>
        </w:tc>
        <w:tc>
          <w:tcPr>
            <w:tcW w:w="850" w:type="dxa"/>
          </w:tcPr>
          <w:p w14:paraId="3DAD1F49" w14:textId="77777777" w:rsidR="00715349" w:rsidRPr="00643899" w:rsidRDefault="00715349" w:rsidP="00C20E5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5960B43" w14:textId="33079E44" w:rsidR="00715349" w:rsidRPr="00643899" w:rsidRDefault="00715349" w:rsidP="00C20E5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4389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BMI_High</w:t>
            </w:r>
          </w:p>
        </w:tc>
        <w:tc>
          <w:tcPr>
            <w:tcW w:w="846" w:type="dxa"/>
          </w:tcPr>
          <w:p w14:paraId="583AD7B7" w14:textId="77777777" w:rsidR="00715349" w:rsidRPr="00500FB3" w:rsidRDefault="00715349" w:rsidP="003C68BF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15349" w:rsidRPr="00500FB3" w14:paraId="380E7CBA" w14:textId="77777777" w:rsidTr="00C958B2"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130698B9" w14:textId="77777777" w:rsidR="00715349" w:rsidRPr="00500FB3" w:rsidRDefault="00715349" w:rsidP="003C68BF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F1DAC79" w14:textId="6E01BA29" w:rsidR="00715349" w:rsidRPr="00500FB3" w:rsidRDefault="00715349" w:rsidP="00915C9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0FB3">
              <w:rPr>
                <w:rFonts w:ascii="Times New Roman" w:hAnsi="Times New Roman" w:cs="Times New Roman"/>
                <w:sz w:val="24"/>
                <w:szCs w:val="24"/>
              </w:rPr>
              <w:t>Difference 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06E91CC" w14:textId="770505B1" w:rsidR="00715349" w:rsidRPr="00C958B2" w:rsidRDefault="00715349" w:rsidP="00915C90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958B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CDC120F" w14:textId="6507EB70" w:rsidR="00715349" w:rsidRPr="00500FB3" w:rsidRDefault="00715349" w:rsidP="00915C9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0FB3">
              <w:rPr>
                <w:rFonts w:ascii="Times New Roman" w:hAnsi="Times New Roman" w:cs="Times New Roman"/>
                <w:sz w:val="24"/>
                <w:szCs w:val="24"/>
              </w:rPr>
              <w:t>Difference (95% CI)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41AD7FD9" w14:textId="16B84ED0" w:rsidR="00715349" w:rsidRPr="00C958B2" w:rsidRDefault="00715349" w:rsidP="00915C90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958B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D57238" w:rsidRPr="00500FB3" w14:paraId="219BE7DA" w14:textId="77777777" w:rsidTr="003F1D61">
        <w:tc>
          <w:tcPr>
            <w:tcW w:w="1985" w:type="dxa"/>
            <w:tcBorders>
              <w:bottom w:val="nil"/>
            </w:tcBorders>
          </w:tcPr>
          <w:p w14:paraId="1ED3BDB2" w14:textId="7D1D22EA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VC </w:t>
            </w: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(ml)</w:t>
            </w:r>
          </w:p>
        </w:tc>
        <w:tc>
          <w:tcPr>
            <w:tcW w:w="2268" w:type="dxa"/>
            <w:tcBorders>
              <w:bottom w:val="nil"/>
            </w:tcBorders>
          </w:tcPr>
          <w:p w14:paraId="3C210C23" w14:textId="102C1F30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-22 (-91.9,48</w:t>
            </w:r>
            <w:r w:rsidR="001F28B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ADB7693" w14:textId="4019C0F3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443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2410" w:type="dxa"/>
            <w:tcBorders>
              <w:bottom w:val="nil"/>
            </w:tcBorders>
          </w:tcPr>
          <w:p w14:paraId="3060D9C4" w14:textId="6CA2C72F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-11</w:t>
            </w:r>
            <w:r w:rsidR="001F28B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 xml:space="preserve"> (-152.4,130.5)</w:t>
            </w:r>
          </w:p>
        </w:tc>
        <w:tc>
          <w:tcPr>
            <w:tcW w:w="846" w:type="dxa"/>
            <w:tcBorders>
              <w:bottom w:val="nil"/>
            </w:tcBorders>
            <w:vAlign w:val="center"/>
          </w:tcPr>
          <w:p w14:paraId="0E8F116B" w14:textId="007F7D3B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443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D57238" w:rsidRPr="00500FB3" w14:paraId="2E8F6F20" w14:textId="77777777" w:rsidTr="003F1D61">
        <w:tc>
          <w:tcPr>
            <w:tcW w:w="1985" w:type="dxa"/>
            <w:tcBorders>
              <w:top w:val="nil"/>
              <w:bottom w:val="nil"/>
            </w:tcBorders>
          </w:tcPr>
          <w:p w14:paraId="751A4F96" w14:textId="3A6F63EA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EV1 </w:t>
            </w: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(ml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D6C32F1" w14:textId="4BD48D29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-10.6 (-71.1,50</w:t>
            </w:r>
            <w:r w:rsidR="001F28B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AEB0E5D" w14:textId="633D621C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443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692ABD9" w14:textId="0F4E1EF7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-49.6 (-167.9,68.6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73D78828" w14:textId="6B87BBD0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443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D57238" w:rsidRPr="00500FB3" w14:paraId="0C7324D0" w14:textId="77777777" w:rsidTr="003F1D61">
        <w:tc>
          <w:tcPr>
            <w:tcW w:w="1985" w:type="dxa"/>
            <w:tcBorders>
              <w:top w:val="nil"/>
              <w:bottom w:val="nil"/>
            </w:tcBorders>
          </w:tcPr>
          <w:p w14:paraId="4FA6FD8F" w14:textId="10844E89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EF25 </w:t>
            </w: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(ml/s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45A361B" w14:textId="52E842FE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-129.2 (-306.3,4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3DA9DE0" w14:textId="5804B40A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443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4E75BB7" w14:textId="57E3CB34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-421</w:t>
            </w:r>
            <w:r w:rsidR="001F28B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 xml:space="preserve"> (-764.1,-77.9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0AB63DF2" w14:textId="308BFF20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443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D57238" w:rsidRPr="00500FB3" w14:paraId="4F1EBB20" w14:textId="77777777" w:rsidTr="003F1D61">
        <w:tc>
          <w:tcPr>
            <w:tcW w:w="1985" w:type="dxa"/>
            <w:tcBorders>
              <w:top w:val="nil"/>
              <w:bottom w:val="nil"/>
            </w:tcBorders>
          </w:tcPr>
          <w:p w14:paraId="3858065F" w14:textId="3EE8B276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EF50 </w:t>
            </w: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(ml/s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3F936F1" w14:textId="6EF513FB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-84</w:t>
            </w:r>
            <w:r w:rsidR="001F28B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 xml:space="preserve"> (-217.2,49.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ABD7985" w14:textId="707CC3FF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443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1EB9F1C" w14:textId="4B79D3AA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-337.3 (-591.5,-83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0743CD11" w14:textId="4878F74F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443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D57238" w:rsidRPr="00500FB3" w14:paraId="3C4A85BA" w14:textId="77777777" w:rsidTr="003F1D61">
        <w:tc>
          <w:tcPr>
            <w:tcW w:w="1985" w:type="dxa"/>
            <w:tcBorders>
              <w:top w:val="nil"/>
              <w:bottom w:val="nil"/>
            </w:tcBorders>
          </w:tcPr>
          <w:p w14:paraId="68FD8C12" w14:textId="7A81C773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EF75 </w:t>
            </w: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(ml/s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1F37963" w14:textId="0DEA5B6A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-9.8 (-115.1,95.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484A58D" w14:textId="025B9B69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443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FD00336" w14:textId="47A49EB4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-246.5 (-447.1,-45.9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6A182B85" w14:textId="1B6340BF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443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D57238" w:rsidRPr="00500FB3" w14:paraId="23C1DA2C" w14:textId="77777777" w:rsidTr="003F1D61">
        <w:tc>
          <w:tcPr>
            <w:tcW w:w="1985" w:type="dxa"/>
            <w:tcBorders>
              <w:top w:val="nil"/>
            </w:tcBorders>
          </w:tcPr>
          <w:p w14:paraId="11F90671" w14:textId="6AA08C10" w:rsidR="00D57238" w:rsidRPr="00474434" w:rsidRDefault="00D57238" w:rsidP="00D572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EF25-75 </w:t>
            </w: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(ml/s)</w:t>
            </w:r>
          </w:p>
        </w:tc>
        <w:tc>
          <w:tcPr>
            <w:tcW w:w="2268" w:type="dxa"/>
            <w:tcBorders>
              <w:top w:val="nil"/>
            </w:tcBorders>
          </w:tcPr>
          <w:p w14:paraId="1978D6AC" w14:textId="0AD49E5C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-68.7 (-189.3,51.8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4BD0521C" w14:textId="4C8B343B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443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410" w:type="dxa"/>
            <w:tcBorders>
              <w:top w:val="nil"/>
            </w:tcBorders>
          </w:tcPr>
          <w:p w14:paraId="11EADCE8" w14:textId="0DB11381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-332.3 (-560.8,-103.9)</w:t>
            </w:r>
          </w:p>
        </w:tc>
        <w:tc>
          <w:tcPr>
            <w:tcW w:w="846" w:type="dxa"/>
            <w:tcBorders>
              <w:top w:val="nil"/>
            </w:tcBorders>
            <w:vAlign w:val="center"/>
          </w:tcPr>
          <w:p w14:paraId="7A2976DC" w14:textId="36F34AE3" w:rsidR="00D57238" w:rsidRPr="00474434" w:rsidRDefault="00D57238" w:rsidP="00D5723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44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1</w:t>
            </w:r>
          </w:p>
        </w:tc>
      </w:tr>
    </w:tbl>
    <w:p w14:paraId="414E8CE9" w14:textId="43AB1968" w:rsidR="002A0EC4" w:rsidRPr="00500FB3" w:rsidRDefault="00B8415E" w:rsidP="002A0EC4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00FB3">
        <w:rPr>
          <w:rFonts w:ascii="Times New Roman" w:eastAsia="宋体" w:hAnsi="Times New Roman" w:cs="Times New Roman"/>
          <w:kern w:val="0"/>
          <w:sz w:val="24"/>
          <w:szCs w:val="24"/>
        </w:rPr>
        <w:t>Note:</w:t>
      </w:r>
      <w:r w:rsidRPr="00500FB3">
        <w:rPr>
          <w:rFonts w:ascii="Times New Roman" w:hAnsi="Times New Roman" w:cs="Times New Roman"/>
          <w:sz w:val="24"/>
        </w:rPr>
        <w:t xml:space="preserve"> BMI_Low: &lt;24kg/m</w:t>
      </w:r>
      <w:r w:rsidR="00A77F40">
        <w:rPr>
          <w:rFonts w:ascii="Times New Roman" w:hAnsi="Times New Roman" w:cs="Times New Roman"/>
          <w:sz w:val="24"/>
          <w:vertAlign w:val="superscript"/>
        </w:rPr>
        <w:t>2</w:t>
      </w:r>
      <w:r w:rsidRPr="00500FB3">
        <w:rPr>
          <w:rFonts w:ascii="Times New Roman" w:hAnsi="Times New Roman" w:cs="Times New Roman"/>
          <w:sz w:val="24"/>
        </w:rPr>
        <w:t>; BMI_High: ≥24 kg/m</w:t>
      </w:r>
      <w:r w:rsidRPr="00500FB3">
        <w:rPr>
          <w:rFonts w:ascii="Times New Roman" w:hAnsi="Times New Roman" w:cs="Times New Roman"/>
          <w:sz w:val="24"/>
          <w:vertAlign w:val="superscript"/>
        </w:rPr>
        <w:t>2</w:t>
      </w:r>
    </w:p>
    <w:p w14:paraId="2EA7D200" w14:textId="48A69A55" w:rsidR="00E57173" w:rsidRPr="00500FB3" w:rsidRDefault="00E5717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00FB3">
        <w:rPr>
          <w:rFonts w:ascii="Times New Roman" w:hAnsi="Times New Roman" w:cs="Times New Roman"/>
          <w:sz w:val="24"/>
          <w:szCs w:val="24"/>
        </w:rPr>
        <w:br w:type="page"/>
      </w:r>
    </w:p>
    <w:p w14:paraId="3EED431E" w14:textId="69F9F3C6" w:rsidR="00E57173" w:rsidRPr="00500FB3" w:rsidRDefault="00E57173" w:rsidP="007D21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del w:id="1" w:author="Liu Yang" w:date="2023-12-21T09:36:00Z">
        <w:r w:rsidRPr="00500FB3" w:rsidDel="00C57ECF">
          <w:rPr>
            <w:rFonts w:ascii="Times New Roman" w:hAnsi="Times New Roman" w:cs="Times New Roman"/>
            <w:b/>
            <w:bCs/>
            <w:sz w:val="24"/>
            <w:szCs w:val="24"/>
          </w:rPr>
          <w:lastRenderedPageBreak/>
          <w:delText>Table S</w:delText>
        </w:r>
        <w:r w:rsidR="00596EEA" w:rsidDel="00C57ECF">
          <w:rPr>
            <w:rFonts w:ascii="Times New Roman" w:hAnsi="Times New Roman" w:cs="Times New Roman"/>
            <w:b/>
            <w:bCs/>
            <w:sz w:val="24"/>
            <w:szCs w:val="24"/>
          </w:rPr>
          <w:delText>6</w:delText>
        </w:r>
        <w:r w:rsidRPr="00500FB3" w:rsidDel="00C57ECF">
          <w:rPr>
            <w:rFonts w:ascii="Times New Roman" w:hAnsi="Times New Roman" w:cs="Times New Roman"/>
            <w:b/>
            <w:bCs/>
            <w:sz w:val="24"/>
            <w:szCs w:val="24"/>
          </w:rPr>
          <w:delText>.</w:delText>
        </w:r>
        <w:r w:rsidRPr="00500FB3" w:rsidDel="00C57ECF">
          <w:rPr>
            <w:rFonts w:ascii="Times New Roman" w:hAnsi="Times New Roman" w:cs="Times New Roman"/>
            <w:sz w:val="24"/>
            <w:szCs w:val="24"/>
          </w:rPr>
          <w:delText xml:space="preserve"> The association between IQR increase in the average annual ozone concentrations in </w:delText>
        </w:r>
        <w:r w:rsidRPr="00500FB3" w:rsidDel="00C57ECF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11 months</w:delText>
        </w:r>
        <w:r w:rsidRPr="00500FB3" w:rsidDel="00C57ECF">
          <w:rPr>
            <w:rFonts w:ascii="Times New Roman" w:hAnsi="Times New Roman" w:cs="Times New Roman"/>
            <w:sz w:val="24"/>
            <w:szCs w:val="24"/>
          </w:rPr>
          <w:delText xml:space="preserve"> before the lung function measurement and lung function parameters</w:delText>
        </w:r>
      </w:del>
    </w:p>
    <w:p w14:paraId="48466DCB" w14:textId="7B669FB7" w:rsidR="00E57173" w:rsidRPr="007D3ECB" w:rsidRDefault="00E57173" w:rsidP="00E571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7D8B2E" w14:textId="712B023C" w:rsidR="00E242B0" w:rsidRPr="007D3ECB" w:rsidRDefault="00E242B0" w:rsidP="00E242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3ECB">
        <w:rPr>
          <w:rFonts w:ascii="Times New Roman" w:hAnsi="Times New Roman" w:cs="Times New Roman"/>
          <w:b/>
          <w:bCs/>
          <w:sz w:val="24"/>
          <w:szCs w:val="24"/>
        </w:rPr>
        <w:t>Table S</w:t>
      </w:r>
      <w:ins w:id="2" w:author="Liu Yang" w:date="2023-12-21T09:37:00Z">
        <w:r w:rsidR="00C57ECF">
          <w:rPr>
            <w:rFonts w:ascii="Times New Roman" w:hAnsi="Times New Roman" w:cs="Times New Roman" w:hint="eastAsia"/>
            <w:b/>
            <w:bCs/>
            <w:sz w:val="24"/>
            <w:szCs w:val="24"/>
          </w:rPr>
          <w:t>6</w:t>
        </w:r>
      </w:ins>
      <w:del w:id="3" w:author="Liu Yang" w:date="2023-12-21T09:37:00Z">
        <w:r w:rsidR="00596EEA" w:rsidDel="00C57ECF">
          <w:rPr>
            <w:rFonts w:ascii="Times New Roman" w:hAnsi="Times New Roman" w:cs="Times New Roman"/>
            <w:b/>
            <w:bCs/>
            <w:sz w:val="24"/>
            <w:szCs w:val="24"/>
          </w:rPr>
          <w:delText>7</w:delText>
        </w:r>
      </w:del>
      <w:r w:rsidRPr="007D3EC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D3ECB">
        <w:rPr>
          <w:rFonts w:ascii="Times New Roman" w:hAnsi="Times New Roman" w:cs="Times New Roman"/>
          <w:sz w:val="24"/>
          <w:szCs w:val="24"/>
        </w:rPr>
        <w:t xml:space="preserve"> </w:t>
      </w:r>
      <w:r w:rsidR="00E658FB" w:rsidRPr="007D3ECB">
        <w:rPr>
          <w:rFonts w:ascii="Times New Roman" w:hAnsi="Times New Roman" w:cs="Times New Roman"/>
          <w:sz w:val="24"/>
          <w:szCs w:val="24"/>
        </w:rPr>
        <w:t>The association between IQR increase in the average ozone concentrations and changes in lung function parameters After excluding smoking participants.</w:t>
      </w:r>
    </w:p>
    <w:tbl>
      <w:tblPr>
        <w:tblStyle w:val="a7"/>
        <w:tblW w:w="7371" w:type="dxa"/>
        <w:tblInd w:w="13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3544"/>
        <w:gridCol w:w="1559"/>
      </w:tblGrid>
      <w:tr w:rsidR="00BC4192" w:rsidRPr="007D3ECB" w14:paraId="4521D089" w14:textId="77777777" w:rsidTr="0046593E">
        <w:trPr>
          <w:trHeight w:val="318"/>
        </w:trPr>
        <w:tc>
          <w:tcPr>
            <w:tcW w:w="2268" w:type="dxa"/>
            <w:vMerge w:val="restart"/>
            <w:tcBorders>
              <w:left w:val="nil"/>
              <w:right w:val="nil"/>
            </w:tcBorders>
            <w:vAlign w:val="center"/>
          </w:tcPr>
          <w:p w14:paraId="655147F7" w14:textId="6308E3FC" w:rsidR="00BC4192" w:rsidRPr="007D3ECB" w:rsidRDefault="00BC4192" w:rsidP="004659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ung</w:t>
            </w:r>
            <w:r w:rsidR="004659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7D3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</w:t>
            </w:r>
          </w:p>
        </w:tc>
        <w:tc>
          <w:tcPr>
            <w:tcW w:w="510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A7D7861" w14:textId="74D212DA" w:rsidR="00BC4192" w:rsidRPr="007D3ECB" w:rsidRDefault="00BC4192" w:rsidP="006D34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luding smoker</w:t>
            </w:r>
          </w:p>
        </w:tc>
      </w:tr>
      <w:tr w:rsidR="00BC4192" w:rsidRPr="007D3ECB" w14:paraId="7E4946D4" w14:textId="77777777" w:rsidTr="00E658FB"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D49F07C" w14:textId="77777777" w:rsidR="00BC4192" w:rsidRPr="007D3ECB" w:rsidRDefault="00BC4192" w:rsidP="003C68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589BA148" w14:textId="77777777" w:rsidR="00BC4192" w:rsidRPr="007D3ECB" w:rsidRDefault="00BC4192" w:rsidP="006D34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ECB">
              <w:rPr>
                <w:rFonts w:ascii="Times New Roman" w:hAnsi="Times New Roman" w:cs="Times New Roman"/>
                <w:sz w:val="24"/>
                <w:szCs w:val="24"/>
              </w:rPr>
              <w:t>Difference (95% CI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58737FF" w14:textId="6062553C" w:rsidR="00BC4192" w:rsidRPr="007D3ECB" w:rsidRDefault="00152D8E" w:rsidP="006D34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</w:p>
        </w:tc>
      </w:tr>
      <w:tr w:rsidR="00D57238" w:rsidRPr="007D3ECB" w14:paraId="7BBDBDE0" w14:textId="77777777" w:rsidTr="002C6696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2F1E29" w14:textId="3B4EEC34" w:rsidR="00D57238" w:rsidRPr="00474434" w:rsidRDefault="00D57238" w:rsidP="00D5723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VC </w:t>
            </w: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(ml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50182" w14:textId="78FE4E76" w:rsidR="00D57238" w:rsidRPr="00474434" w:rsidRDefault="00D57238" w:rsidP="00D572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-11.3 (-74.5,51.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37A04F" w14:textId="0ECBA30E" w:rsidR="00D57238" w:rsidRPr="00474434" w:rsidRDefault="00D57238" w:rsidP="00D572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443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D57238" w:rsidRPr="007D3ECB" w14:paraId="394AC10B" w14:textId="77777777" w:rsidTr="002C669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2A2320" w14:textId="6ADA9B9D" w:rsidR="00D57238" w:rsidRPr="00474434" w:rsidRDefault="00D57238" w:rsidP="00D5723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EV1 </w:t>
            </w: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(ml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0925A12" w14:textId="75AC870F" w:rsidR="00D57238" w:rsidRPr="00474434" w:rsidRDefault="00D57238" w:rsidP="00D572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-13.8 (-67.9,40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6170B" w14:textId="33F61DA2" w:rsidR="00D57238" w:rsidRPr="00474434" w:rsidRDefault="00D57238" w:rsidP="00D572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443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D57238" w:rsidRPr="007D3ECB" w14:paraId="37AD0C99" w14:textId="77777777" w:rsidTr="002C669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DC962C" w14:textId="4E8C811E" w:rsidR="00D57238" w:rsidRPr="00474434" w:rsidRDefault="00D57238" w:rsidP="00D5723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EF25 </w:t>
            </w: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(ml/s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079BAED" w14:textId="2C734526" w:rsidR="00D57238" w:rsidRPr="00474434" w:rsidRDefault="00D57238" w:rsidP="00D572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-210.2 (-368.2,-52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4DEA2" w14:textId="1A4F3C67" w:rsidR="00D57238" w:rsidRPr="00474434" w:rsidRDefault="00D57238" w:rsidP="00D572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443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D57238" w:rsidRPr="007D3ECB" w14:paraId="2224DB3A" w14:textId="77777777" w:rsidTr="002C669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C92B25" w14:textId="292B8FCF" w:rsidR="00D57238" w:rsidRPr="00474434" w:rsidRDefault="00D57238" w:rsidP="00D5723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EF50 </w:t>
            </w: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(ml/s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488CA96" w14:textId="2A5B559E" w:rsidR="00D57238" w:rsidRPr="00474434" w:rsidRDefault="00D57238" w:rsidP="00D572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-149.3 (-267.6,-3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0B368" w14:textId="0D7CB2CA" w:rsidR="00D57238" w:rsidRPr="00474434" w:rsidRDefault="00D57238" w:rsidP="00D572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443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D57238" w:rsidRPr="007D3ECB" w14:paraId="5D445A8F" w14:textId="77777777" w:rsidTr="002C669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FAF797" w14:textId="28186FBD" w:rsidR="00D57238" w:rsidRPr="00474434" w:rsidRDefault="00D57238" w:rsidP="00D5723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EF75 </w:t>
            </w: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(ml/s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8F94C8D" w14:textId="27605B99" w:rsidR="00D57238" w:rsidRPr="00474434" w:rsidRDefault="00D57238" w:rsidP="00D572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-63.7 (-157.3,30</w:t>
            </w:r>
            <w:r w:rsidR="001F28B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A77E4" w14:textId="4E956779" w:rsidR="00D57238" w:rsidRPr="00474434" w:rsidRDefault="00D57238" w:rsidP="00D572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443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D57238" w:rsidRPr="007D3ECB" w14:paraId="6CAF51B7" w14:textId="77777777" w:rsidTr="002C6696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31943" w14:textId="6B85A5C2" w:rsidR="00D57238" w:rsidRPr="00474434" w:rsidRDefault="00D57238" w:rsidP="00D5723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EF25-75 </w:t>
            </w: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(ml/s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CD5BC" w14:textId="16DF838B" w:rsidR="00D57238" w:rsidRPr="00474434" w:rsidRDefault="00D57238" w:rsidP="00D572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4434">
              <w:rPr>
                <w:rFonts w:ascii="Times New Roman" w:hAnsi="Times New Roman" w:cs="Times New Roman"/>
                <w:sz w:val="24"/>
                <w:szCs w:val="24"/>
              </w:rPr>
              <w:t>-133.7 (-240.1,-27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A0888E" w14:textId="693DE3D0" w:rsidR="00D57238" w:rsidRPr="00474434" w:rsidRDefault="00D57238" w:rsidP="00D572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443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</w:tbl>
    <w:p w14:paraId="2B0A3AC6" w14:textId="77777777" w:rsidR="00E242B0" w:rsidRPr="00500FB3" w:rsidRDefault="00E242B0" w:rsidP="00E571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A7B9695" w14:textId="5198DF37" w:rsidR="002A0EC4" w:rsidRPr="00500FB3" w:rsidRDefault="00D77589" w:rsidP="002A0E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sz w:val="32"/>
          <w:szCs w:val="36"/>
        </w:rPr>
        <w:lastRenderedPageBreak/>
        <w:drawing>
          <wp:inline distT="0" distB="0" distL="0" distR="0" wp14:anchorId="70B82322" wp14:editId="6328CD9B">
            <wp:extent cx="5265420" cy="3688080"/>
            <wp:effectExtent l="0" t="0" r="0" b="7620"/>
            <wp:docPr id="5978010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688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9A0116" w14:textId="335C95B2" w:rsidR="00D77589" w:rsidRDefault="008A0ED3" w:rsidP="00D77589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D55758">
        <w:rPr>
          <w:rFonts w:ascii="Times New Roman" w:hAnsi="Times New Roman" w:cs="Times New Roman"/>
          <w:b/>
          <w:bCs/>
          <w:sz w:val="24"/>
          <w:szCs w:val="24"/>
        </w:rPr>
        <w:t>Figure.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D7758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bookmarkStart w:id="4" w:name="_Hlk118042279"/>
      <w:r w:rsidR="00D77589">
        <w:rPr>
          <w:rFonts w:ascii="Times New Roman" w:hAnsi="Times New Roman" w:cs="Times New Roman"/>
          <w:color w:val="000000" w:themeColor="text1"/>
          <w:sz w:val="24"/>
        </w:rPr>
        <w:t>The association between IQR increase in the ozone annual pollutant concentrations and changes in lung function parameters.</w:t>
      </w:r>
      <w:bookmarkEnd w:id="4"/>
      <w:r w:rsidR="00D77589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14:paraId="1D2891E5" w14:textId="6A4C74FE" w:rsidR="00D77589" w:rsidRDefault="00D77589" w:rsidP="00D77589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Note: * represents </w:t>
      </w:r>
      <w:r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&lt; 0.05. The Model</w:t>
      </w:r>
      <w:r w:rsidR="007D210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1 adjusted for ozone, sex, age, BMI, lifestyle factors (smoking status, alcohol drinking, physical activity, outdoor time), respiratory disease history, residential address (rural or urban areas), socioeconomic status, temperature, relative humidity; The Model</w:t>
      </w:r>
      <w:r w:rsidR="007D210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2 adjusted for short-term ozone exposure (lag01) based on the above.</w:t>
      </w:r>
    </w:p>
    <w:p w14:paraId="48AFF55C" w14:textId="77777777" w:rsidR="002A0EC4" w:rsidRPr="00D77589" w:rsidRDefault="002A0EC4" w:rsidP="002A0E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82E98C6" w14:textId="77777777" w:rsidR="00981E88" w:rsidRPr="00500FB3" w:rsidRDefault="00981E88">
      <w:pPr>
        <w:rPr>
          <w:rFonts w:ascii="Times New Roman" w:hAnsi="Times New Roman" w:cs="Times New Roman"/>
          <w:sz w:val="24"/>
          <w:szCs w:val="24"/>
        </w:rPr>
      </w:pPr>
    </w:p>
    <w:sectPr w:rsidR="00981E88" w:rsidRPr="00500F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8F99EB" w14:textId="77777777" w:rsidR="00E67E58" w:rsidRDefault="00E67E58" w:rsidP="0015509D">
      <w:r>
        <w:separator/>
      </w:r>
    </w:p>
  </w:endnote>
  <w:endnote w:type="continuationSeparator" w:id="0">
    <w:p w14:paraId="0CE2FB0F" w14:textId="77777777" w:rsidR="00E67E58" w:rsidRDefault="00E67E58" w:rsidP="001550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A26B76" w14:textId="77777777" w:rsidR="00E67E58" w:rsidRDefault="00E67E58" w:rsidP="0015509D">
      <w:r>
        <w:separator/>
      </w:r>
    </w:p>
  </w:footnote>
  <w:footnote w:type="continuationSeparator" w:id="0">
    <w:p w14:paraId="640E66C5" w14:textId="77777777" w:rsidR="00E67E58" w:rsidRDefault="00E67E58" w:rsidP="0015509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iu Yang">
    <w15:presenceInfo w15:providerId="Windows Live" w15:userId="7a19b36fae8ae6d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7F1"/>
    <w:rsid w:val="00032065"/>
    <w:rsid w:val="00045428"/>
    <w:rsid w:val="00062D44"/>
    <w:rsid w:val="000A09CD"/>
    <w:rsid w:val="000E7D2B"/>
    <w:rsid w:val="001013D1"/>
    <w:rsid w:val="00152D8E"/>
    <w:rsid w:val="0015509D"/>
    <w:rsid w:val="00156645"/>
    <w:rsid w:val="00196857"/>
    <w:rsid w:val="001A78F2"/>
    <w:rsid w:val="001F28BC"/>
    <w:rsid w:val="001F57E8"/>
    <w:rsid w:val="00234006"/>
    <w:rsid w:val="00234292"/>
    <w:rsid w:val="00234B8A"/>
    <w:rsid w:val="00266AE3"/>
    <w:rsid w:val="002A0EC4"/>
    <w:rsid w:val="00330BE0"/>
    <w:rsid w:val="00377F0E"/>
    <w:rsid w:val="00416642"/>
    <w:rsid w:val="0046593E"/>
    <w:rsid w:val="00474434"/>
    <w:rsid w:val="004D73AA"/>
    <w:rsid w:val="00500FB3"/>
    <w:rsid w:val="0055663C"/>
    <w:rsid w:val="00571D21"/>
    <w:rsid w:val="00596EEA"/>
    <w:rsid w:val="005B4C01"/>
    <w:rsid w:val="005D61DD"/>
    <w:rsid w:val="00643899"/>
    <w:rsid w:val="00652916"/>
    <w:rsid w:val="006547F1"/>
    <w:rsid w:val="00690D13"/>
    <w:rsid w:val="006C1664"/>
    <w:rsid w:val="006D3403"/>
    <w:rsid w:val="006E1119"/>
    <w:rsid w:val="00715349"/>
    <w:rsid w:val="007514C9"/>
    <w:rsid w:val="00766504"/>
    <w:rsid w:val="007958C5"/>
    <w:rsid w:val="007C303F"/>
    <w:rsid w:val="007D2107"/>
    <w:rsid w:val="007D3ECB"/>
    <w:rsid w:val="008848F1"/>
    <w:rsid w:val="008A0ED3"/>
    <w:rsid w:val="00915C90"/>
    <w:rsid w:val="00981E88"/>
    <w:rsid w:val="00A77F40"/>
    <w:rsid w:val="00AA058B"/>
    <w:rsid w:val="00AB473F"/>
    <w:rsid w:val="00B8415E"/>
    <w:rsid w:val="00BC4192"/>
    <w:rsid w:val="00BE1BD7"/>
    <w:rsid w:val="00C20E57"/>
    <w:rsid w:val="00C26811"/>
    <w:rsid w:val="00C507E7"/>
    <w:rsid w:val="00C57ECF"/>
    <w:rsid w:val="00C958B2"/>
    <w:rsid w:val="00CA534D"/>
    <w:rsid w:val="00CE5C02"/>
    <w:rsid w:val="00CE6687"/>
    <w:rsid w:val="00D0403E"/>
    <w:rsid w:val="00D55758"/>
    <w:rsid w:val="00D56CB2"/>
    <w:rsid w:val="00D57238"/>
    <w:rsid w:val="00D65DD8"/>
    <w:rsid w:val="00D77589"/>
    <w:rsid w:val="00D83F8C"/>
    <w:rsid w:val="00D864DA"/>
    <w:rsid w:val="00E242B0"/>
    <w:rsid w:val="00E57173"/>
    <w:rsid w:val="00E658FB"/>
    <w:rsid w:val="00E67E58"/>
    <w:rsid w:val="00E775CB"/>
    <w:rsid w:val="00ED4DE4"/>
    <w:rsid w:val="00FB0C2A"/>
    <w:rsid w:val="00FB3E11"/>
    <w:rsid w:val="00FC650E"/>
    <w:rsid w:val="00FE3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1D3F6D"/>
  <w15:docId w15:val="{2B441062-AB07-432E-A991-B5C0CA6CB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1E88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FTitleRunningHead">
    <w:name w:val="AF_Title_Running_Head"/>
    <w:basedOn w:val="a"/>
    <w:next w:val="a"/>
    <w:rsid w:val="00D56CB2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AIReceivedDate">
    <w:name w:val="AI_Received_Date"/>
    <w:basedOn w:val="a"/>
    <w:next w:val="a"/>
    <w:rsid w:val="00D56CB2"/>
    <w:pPr>
      <w:widowControl/>
      <w:spacing w:after="240" w:line="480" w:lineRule="auto"/>
    </w:pPr>
    <w:rPr>
      <w:rFonts w:ascii="Times" w:hAnsi="Times" w:cs="Times New Roman"/>
      <w:b/>
      <w:kern w:val="0"/>
      <w:sz w:val="24"/>
      <w:szCs w:val="20"/>
      <w:lang w:eastAsia="en-US"/>
    </w:rPr>
  </w:style>
  <w:style w:type="paragraph" w:customStyle="1" w:styleId="BATitle">
    <w:name w:val="BA_Title"/>
    <w:basedOn w:val="a"/>
    <w:next w:val="a"/>
    <w:rsid w:val="00D56CB2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"/>
    <w:next w:val="a"/>
    <w:rsid w:val="00D56CB2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D56CB2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DAbstract">
    <w:name w:val="BD_Abstract"/>
    <w:basedOn w:val="a"/>
    <w:next w:val="a"/>
    <w:rsid w:val="00D56CB2"/>
    <w:pPr>
      <w:widowControl/>
      <w:spacing w:before="360" w:after="36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EAuthorBiography">
    <w:name w:val="BE_Author_Biography"/>
    <w:basedOn w:val="a"/>
    <w:rsid w:val="00D56CB2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GKeywords">
    <w:name w:val="BG_Keywords"/>
    <w:basedOn w:val="a"/>
    <w:rsid w:val="00D56CB2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HBriefs">
    <w:name w:val="BH_Briefs"/>
    <w:basedOn w:val="a"/>
    <w:rsid w:val="00D56CB2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IEmailAddress">
    <w:name w:val="BI_Email_Address"/>
    <w:basedOn w:val="a"/>
    <w:next w:val="AIReceivedDate"/>
    <w:rsid w:val="00D56CB2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Default">
    <w:name w:val="Default"/>
    <w:rsid w:val="00D56CB2"/>
    <w:pPr>
      <w:autoSpaceDE w:val="0"/>
      <w:autoSpaceDN w:val="0"/>
      <w:adjustRightInd w:val="0"/>
    </w:pPr>
    <w:rPr>
      <w:rFonts w:ascii="Symbol" w:hAnsi="Symbol" w:cs="Symbol"/>
      <w:color w:val="000000"/>
      <w:kern w:val="0"/>
      <w:sz w:val="24"/>
      <w:szCs w:val="24"/>
      <w:lang w:eastAsia="en-US"/>
    </w:rPr>
  </w:style>
  <w:style w:type="paragraph" w:customStyle="1" w:styleId="FAAuthorInfoSubtitle">
    <w:name w:val="FA_Author_Info_Subtitle"/>
    <w:basedOn w:val="a"/>
    <w:link w:val="FAAuthorInfoSubtitleChar"/>
    <w:autoRedefine/>
    <w:rsid w:val="00D56CB2"/>
    <w:pPr>
      <w:widowControl/>
      <w:spacing w:before="120" w:after="60" w:line="480" w:lineRule="auto"/>
      <w:jc w:val="left"/>
    </w:pPr>
    <w:rPr>
      <w:rFonts w:ascii="Times" w:hAnsi="Times" w:cs="Times New Roman"/>
      <w:b/>
      <w:kern w:val="0"/>
      <w:sz w:val="24"/>
      <w:szCs w:val="20"/>
      <w:lang w:eastAsia="en-US"/>
    </w:rPr>
  </w:style>
  <w:style w:type="character" w:customStyle="1" w:styleId="FAAuthorInfoSubtitleChar">
    <w:name w:val="FA_Author_Info_Subtitle Char"/>
    <w:link w:val="FAAuthorInfoSubtitle"/>
    <w:rsid w:val="00D56CB2"/>
    <w:rPr>
      <w:rFonts w:ascii="Times" w:hAnsi="Times" w:cs="Times New Roman"/>
      <w:b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a"/>
    <w:next w:val="a"/>
    <w:rsid w:val="00D56CB2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CChartFootnote">
    <w:name w:val="FC_Chart_Footnote"/>
    <w:basedOn w:val="a"/>
    <w:next w:val="a"/>
    <w:rsid w:val="00D56CB2"/>
    <w:pPr>
      <w:widowControl/>
      <w:spacing w:after="200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DSchemeFootnote">
    <w:name w:val="FD_Scheme_Footnote"/>
    <w:basedOn w:val="a"/>
    <w:next w:val="a"/>
    <w:rsid w:val="00D56CB2"/>
    <w:pPr>
      <w:widowControl/>
      <w:spacing w:after="200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ETableFootnote">
    <w:name w:val="FE_Table_Footnote"/>
    <w:basedOn w:val="a"/>
    <w:next w:val="a"/>
    <w:rsid w:val="00D56CB2"/>
    <w:pPr>
      <w:widowControl/>
      <w:spacing w:after="200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SNSynopsisTOC">
    <w:name w:val="SN_Synopsis_TOC"/>
    <w:basedOn w:val="a"/>
    <w:rsid w:val="00D56CB2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D56CB2"/>
    <w:pPr>
      <w:widowControl/>
      <w:jc w:val="left"/>
    </w:pPr>
    <w:rPr>
      <w:rFonts w:ascii="Arno Pro" w:hAnsi="Arno Pro" w:cs="Times New Roman"/>
      <w:kern w:val="20"/>
      <w:sz w:val="18"/>
      <w:szCs w:val="20"/>
      <w:lang w:eastAsia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D56CB2"/>
    <w:rPr>
      <w:rFonts w:ascii="Arno Pro" w:hAnsi="Arno Pro" w:cs="Times New Roman"/>
      <w:kern w:val="20"/>
      <w:sz w:val="18"/>
      <w:szCs w:val="20"/>
      <w:lang w:eastAsia="en-US"/>
    </w:rPr>
  </w:style>
  <w:style w:type="paragraph" w:customStyle="1" w:styleId="TAMainText">
    <w:name w:val="TA_Main_Text"/>
    <w:basedOn w:val="a"/>
    <w:rsid w:val="00D56CB2"/>
    <w:pPr>
      <w:widowControl/>
      <w:spacing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CTableBody">
    <w:name w:val="TC_Table_Body"/>
    <w:basedOn w:val="a"/>
    <w:rsid w:val="00D56CB2"/>
    <w:pPr>
      <w:widowControl/>
      <w:spacing w:after="200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DAcknowledgments">
    <w:name w:val="TD_Acknowledgments"/>
    <w:basedOn w:val="a"/>
    <w:next w:val="a"/>
    <w:rsid w:val="00D56CB2"/>
    <w:pPr>
      <w:widowControl/>
      <w:spacing w:before="200" w:after="200"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ESupportingInformation">
    <w:name w:val="TE_Supporting_Information"/>
    <w:basedOn w:val="a"/>
    <w:next w:val="a"/>
    <w:rsid w:val="00D56CB2"/>
    <w:pPr>
      <w:widowControl/>
      <w:spacing w:after="200" w:line="480" w:lineRule="auto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FReferencesSection">
    <w:name w:val="TF_References_Section"/>
    <w:basedOn w:val="a"/>
    <w:rsid w:val="00D56CB2"/>
    <w:pPr>
      <w:widowControl/>
      <w:spacing w:after="200" w:line="480" w:lineRule="auto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AFigureCaption">
    <w:name w:val="VA_Figure_Caption"/>
    <w:basedOn w:val="a"/>
    <w:next w:val="a"/>
    <w:rsid w:val="00D56CB2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BChartTitle">
    <w:name w:val="VB_Chart_Title"/>
    <w:basedOn w:val="a"/>
    <w:next w:val="a"/>
    <w:rsid w:val="00D56CB2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CSchemeTitle">
    <w:name w:val="VC_Scheme_Title"/>
    <w:basedOn w:val="a"/>
    <w:next w:val="a"/>
    <w:rsid w:val="00D56CB2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DTableTitle">
    <w:name w:val="VD_Table_Title"/>
    <w:basedOn w:val="a"/>
    <w:next w:val="a"/>
    <w:rsid w:val="00D56CB2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character" w:styleId="a3">
    <w:name w:val="Hyperlink"/>
    <w:rsid w:val="00D56CB2"/>
    <w:rPr>
      <w:color w:val="0000FF"/>
      <w:u w:val="single"/>
    </w:rPr>
  </w:style>
  <w:style w:type="character" w:styleId="a4">
    <w:name w:val="FollowedHyperlink"/>
    <w:rsid w:val="00D56CB2"/>
    <w:rPr>
      <w:color w:val="800080"/>
      <w:u w:val="single"/>
    </w:rPr>
  </w:style>
  <w:style w:type="paragraph" w:styleId="a5">
    <w:name w:val="footnote text"/>
    <w:basedOn w:val="a"/>
    <w:next w:val="TFReferencesSection"/>
    <w:link w:val="a6"/>
    <w:semiHidden/>
    <w:rsid w:val="00D56CB2"/>
    <w:pPr>
      <w:widowControl/>
      <w:spacing w:after="200"/>
    </w:pPr>
    <w:rPr>
      <w:rFonts w:ascii="Times" w:hAnsi="Times" w:cs="Times New Roman"/>
      <w:kern w:val="0"/>
      <w:sz w:val="24"/>
      <w:szCs w:val="20"/>
      <w:lang w:eastAsia="en-US"/>
    </w:rPr>
  </w:style>
  <w:style w:type="character" w:customStyle="1" w:styleId="a6">
    <w:name w:val="脚注文本 字符"/>
    <w:basedOn w:val="a0"/>
    <w:link w:val="a5"/>
    <w:semiHidden/>
    <w:rsid w:val="00D56CB2"/>
    <w:rPr>
      <w:rFonts w:ascii="Times" w:hAnsi="Times" w:cs="Times New Roman"/>
      <w:kern w:val="0"/>
      <w:sz w:val="24"/>
      <w:szCs w:val="20"/>
      <w:lang w:eastAsia="en-US"/>
    </w:rPr>
  </w:style>
  <w:style w:type="table" w:styleId="a7">
    <w:name w:val="Table Grid"/>
    <w:basedOn w:val="a1"/>
    <w:qFormat/>
    <w:rsid w:val="00981E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BE1BD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E1BD7"/>
    <w:rPr>
      <w:sz w:val="18"/>
      <w:szCs w:val="18"/>
    </w:rPr>
  </w:style>
  <w:style w:type="paragraph" w:styleId="aa">
    <w:name w:val="Revision"/>
    <w:hidden/>
    <w:uiPriority w:val="99"/>
    <w:semiHidden/>
    <w:rsid w:val="00156645"/>
    <w:rPr>
      <w:szCs w:val="22"/>
    </w:rPr>
  </w:style>
  <w:style w:type="character" w:styleId="ab">
    <w:name w:val="annotation reference"/>
    <w:basedOn w:val="a0"/>
    <w:uiPriority w:val="99"/>
    <w:semiHidden/>
    <w:unhideWhenUsed/>
    <w:rsid w:val="00156645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156645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156645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8848F1"/>
    <w:pPr>
      <w:jc w:val="left"/>
    </w:pPr>
    <w:rPr>
      <w:b/>
      <w:bCs/>
      <w:sz w:val="21"/>
      <w:szCs w:val="22"/>
    </w:rPr>
  </w:style>
  <w:style w:type="character" w:customStyle="1" w:styleId="af">
    <w:name w:val="批注主题 字符"/>
    <w:basedOn w:val="ad"/>
    <w:link w:val="ae"/>
    <w:uiPriority w:val="99"/>
    <w:semiHidden/>
    <w:rsid w:val="008848F1"/>
    <w:rPr>
      <w:b/>
      <w:bCs/>
      <w:sz w:val="20"/>
      <w:szCs w:val="22"/>
    </w:rPr>
  </w:style>
  <w:style w:type="paragraph" w:styleId="af0">
    <w:name w:val="header"/>
    <w:basedOn w:val="a"/>
    <w:link w:val="af1"/>
    <w:uiPriority w:val="99"/>
    <w:unhideWhenUsed/>
    <w:rsid w:val="0015509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15509D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1550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1550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218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730</Words>
  <Characters>4406</Characters>
  <Application>Microsoft Office Word</Application>
  <DocSecurity>0</DocSecurity>
  <Lines>314</Lines>
  <Paragraphs>256</Paragraphs>
  <ScaleCrop>false</ScaleCrop>
  <Company/>
  <LinksUpToDate>false</LinksUpToDate>
  <CharactersWithSpaces>4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rong Feng</dc:creator>
  <cp:keywords/>
  <dc:description/>
  <cp:lastModifiedBy>Liu Yang</cp:lastModifiedBy>
  <cp:revision>3</cp:revision>
  <dcterms:created xsi:type="dcterms:W3CDTF">2023-12-21T01:36:00Z</dcterms:created>
  <dcterms:modified xsi:type="dcterms:W3CDTF">2023-12-21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77fc99ac856686b1c0bbfc6c74985866afa08f8eb1fb37fb1a8bc6eb6b65f5</vt:lpwstr>
  </property>
</Properties>
</file>